
<file path=META-INF/manifest.xml><?xml version="1.0" encoding="utf-8"?>
<manifest:manifest xmlns:manifest="urn:oasis:names:tc:opendocument:xmlns:manifest:1.0">
  <manifest:file-entry manifest:full-path="/" manifest:media-type="application/vnd.oasis.opendocument.text"/>
  <manifest:file-entry manifest:full-path="content.xml" manifest:media-type="text/xml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media/image1.tmp" manifest:media-type="image/png"/>
  <manifest:file-entry manifest:full-path="media/image2.tmp" manifest:media-type="image/png"/>
  <manifest:file-entry manifest:full-path="media/image3.tmp" manifest:media-type="image/png"/>
  <manifest:file-entry manifest:full-path="media/image4.tmp" manifest:media-type="image/png"/>
</manifest:manifest>
</file>

<file path=content.xml><?xml version="1.0" encoding="utf-8"?>
<office:document-content xmlns:anim="urn:oasis:names:tc:opendocument:xmlns:animation:1.0" xmlns:chart="urn:oasis:names:tc:opendocument:xmlns:chart:1.0" xmlns:config="urn:oasis:names:tc:opendocument:xmlns:config:1.0" xmlns:db="urn:oasis:names:tc:opendocument:xmlns:database:1.0" xmlns:dc="http://purl.org/dc/elements/1.1/" xmlns:dr3d="urn:oasis:names:tc:opendocument:xmlns:dr3d:1.0" xmlns:draw="urn:oasis:names:tc:opendocument:xmlns:drawing:1.0" xmlns:fo="urn:oasis:names:tc:opendocument:xmlns:xsl-fo-compatible:1.0" xmlns:form="urn:oasis:names:tc:opendocument:xmlns:form:1.0" xmlns:grddl="http://www.w3.org/2003/g/data-view#" xmlns:math="http://www.w3.org/1998/Math/MathML" xmlns:meta="urn:oasis:names:tc:opendocument:xmlns:meta:1.0" xmlns:number="urn:oasis:names:tc:opendocument:xmlns:datastyle:1.0" xmlns:office="urn:oasis:names:tc:opendocument:xmlns:office:1.0" xmlns:presentation="urn:oasis:names:tc:opendocument:xmlns:presentation:1.0" xmlns:script="urn:oasis:names:tc:opendocument:xmlns:script:1.0" xmlns:smil="urn:oasis:names:tc:opendocument:xmlns:smil-compatible:1.0" xmlns:style="urn:oasis:names:tc:opendocument:xmlns:style:1.0" xmlns:svg="urn:oasis:names:tc:opendocument:xmlns:svg-compatible:1.0" xmlns:table="urn:oasis:names:tc:opendocument:xmlns:table:1.0" xmlns:text="urn:oasis:names:tc:opendocument:xmlns:text:1.0" xmlns:xforms="http://www.w3.org/2002/xforms" xmlns:xhtml="http://www.w3.org/1999/xhtml" xmlns:xlink="http://www.w3.org/1999/xlink" office:version="1.3">
  <office:font-face-decls>
    <style:font-face style:name="Calibri" svg:font-family="Calibri" style:font-family-generic="swiss" style:font-pitch="variable" svg:panose-1="2 15 5 2 2 2 4 3 2 4"/>
    <style:font-face style:name="Times New Roman" svg:font-family="Times New Roman" style:font-family-generic="roman" style:font-pitch="variable" svg:panose-1="2 2 6 3 5 4 5 2 3 4"/>
    <style:font-face style:name="Calibri Light" svg:font-family="Calibri Light" style:font-family-generic="swiss" style:font-pitch="variable" svg:panose-1="2 15 3 2 2 2 4 3 2 4"/>
  </office:font-face-decls>
  <office:automatic-styles>
    <style:style style:name="P1" style:parent-style-name="Normal" style:master-page-name="MP0" style:family="paragraph">
      <style:paragraph-properties fo:break-before="page"/>
    </style:style>
    <style:style style:name="P2" style:parent-style-name="Normal" style:family="paragraph">
      <style:paragraph-properties>
        <style:tab-stops>
          <style:tab-stop style:type="left" style:position="0.4923in"/>
        </style:tab-stops>
      </style:paragraph-properties>
    </style:style>
    <style:style style:name="T3" style:parent-style-name="DefaultParagraphFont" style:family="text">
      <style:text-properties fo:font-weight="bold" style:font-weight-asian="bold" style:font-weight-complex="bold"/>
    </style:style>
    <style:style style:name="T4" style:parent-style-name="DefaultParagraphFont" style:family="text">
      <style:text-properties fo:font-weight="bold" style:font-weight-asian="bold" style:font-weight-complex="bold"/>
    </style:style>
    <style:style style:name="T5" style:parent-style-name="DefaultParagraphFont" style:family="text">
      <style:text-properties fo:font-weight="bold" style:font-weight-asian="bold" style:font-weight-complex="bold"/>
    </style:style>
    <style:style style:name="T6" style:parent-style-name="DefaultParagraphFont" style:family="text">
      <style:text-properties fo:font-weight="bold" style:font-weight-asian="bold" style:font-weight-complex="bold"/>
    </style:style>
    <style:style style:name="P7" style:parent-style-name="Normal" style:family="paragraph">
      <style:paragraph-properties fo:text-align="center">
        <style:tab-stops>
          <style:tab-stop style:type="left" style:position="0.4923in"/>
        </style:tab-stops>
      </style:paragraph-properties>
    </style:style>
    <style:style style:name="TableColumn9" style:family="table-column">
      <style:table-column-properties style:column-width="0.7951in"/>
    </style:style>
    <style:style style:name="TableColumn10" style:family="table-column">
      <style:table-column-properties style:column-width="1.4694in"/>
    </style:style>
    <style:style style:name="TableColumn11" style:family="table-column">
      <style:table-column-properties style:column-width="0.984in"/>
    </style:style>
    <style:style style:name="Table8" style:family="table">
      <style:table-properties style:width="3.2486in" fo:margin-left="1.1812in" table:align="left"/>
    </style:style>
    <style:style style:name="TableRow12" style:family="table-row">
      <style:table-row-properties/>
    </style:style>
    <style:style style:name="TableCell13" style:family="table-cell">
      <style:table-cell-properties fo:border-top="none" fo:border-left="none" fo:border-bottom="0.0069in solid #000000" fo:border-right="none" style:writing-mode="lr-tb" fo:padding-top="0in" fo:padding-left="0.075in" fo:padding-bottom="0in" fo:padding-right="0.075in"/>
    </style:style>
    <style:style style:name="P14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15" style:family="table-cell">
      <style:table-cell-properties fo:border-top="none" fo:border-left="none" fo:border-bottom="0.0069in solid #000000" fo:border-right="none" style:writing-mode="lr-tb" fo:padding-top="0in" fo:padding-left="0.075in" fo:padding-bottom="0in" fo:padding-right="0.075in"/>
    </style:style>
    <style:style style:name="P16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17" style:family="table-cell">
      <style:table-cell-properties fo:border-top="none" fo:border-left="none" fo:border-bottom="0.0069in solid #000000" fo:border-right="none" style:writing-mode="lr-tb" fo:padding-top="0in" fo:padding-left="0.075in" fo:padding-bottom="0in" fo:padding-right="0.075in"/>
    </style:style>
    <style:style style:name="P1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Row19" style:family="table-row">
      <style:table-row-properties/>
    </style:style>
    <style:style style:name="TableCell20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21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2" style:family="table-cell">
      <style:table-cell-properties fo:border="0.0069in solid #000000" style:writing-mode="lr-tb" fo:padding-top="0in" fo:padding-left="0.075in" fo:padding-bottom="0in" fo:padding-right="0.075in"/>
    </style:style>
    <style:style style:name="P23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4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25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26" style:family="table-row">
      <style:table-row-properties/>
    </style:style>
    <style:style style:name="TableCell27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2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9" style:family="table-cell">
      <style:table-cell-properties fo:border="0.0069in solid #000000" style:writing-mode="lr-tb" fo:padding-top="0in" fo:padding-left="0.075in" fo:padding-bottom="0in" fo:padding-right="0.075in"/>
    </style:style>
    <style:style style:name="P30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31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32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33" style:family="table-row">
      <style:table-row-properties/>
    </style:style>
    <style:style style:name="TableCell34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35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36" style:family="table-cell">
      <style:table-cell-properties fo:border="0.0069in solid #000000" style:writing-mode="lr-tb" fo:padding-top="0in" fo:padding-left="0.075in" fo:padding-bottom="0in" fo:padding-right="0.075in"/>
    </style:style>
    <style:style style:name="P37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38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39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40" style:family="table-row">
      <style:table-row-properties/>
    </style:style>
    <style:style style:name="TableCell41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42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43" style:family="table-cell">
      <style:table-cell-properties fo:border="0.0069in solid #000000" style:writing-mode="lr-tb" fo:padding-top="0in" fo:padding-left="0.075in" fo:padding-bottom="0in" fo:padding-right="0.075in"/>
    </style:style>
    <style:style style:name="P44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45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46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47" style:family="table-row">
      <style:table-row-properties/>
    </style:style>
    <style:style style:name="TableCell48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49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50" style:family="table-cell">
      <style:table-cell-properties fo:border="0.0069in solid #000000" style:writing-mode="lr-tb" fo:padding-top="0in" fo:padding-left="0.075in" fo:padding-bottom="0in" fo:padding-right="0.075in"/>
    </style:style>
    <style:style style:name="P51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52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53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54" style:family="table-row">
      <style:table-row-properties/>
    </style:style>
    <style:style style:name="TableCell55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56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57" style:family="table-cell">
      <style:table-cell-properties fo:border="0.0069in solid #000000" style:writing-mode="lr-tb" fo:padding-top="0in" fo:padding-left="0.075in" fo:padding-bottom="0in" fo:padding-right="0.075in"/>
    </style:style>
    <style:style style:name="P5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59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60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P61" style:parent-style-name="Normal" style:family="paragraph">
      <style:paragraph-properties fo:text-align="center">
        <style:tab-stops>
          <style:tab-stop style:type="left" style:position="0.4923in"/>
        </style:tab-stops>
      </style:paragraph-properties>
      <style:text-properties fo:font-weight="bold" style:font-weight-asian="bold" style:font-weight-complex="bold"/>
    </style:style>
    <style:style style:name="P62" style:parent-style-name="Normal" style:family="paragraph">
      <style:paragraph-properties>
        <style:tab-stops>
          <style:tab-stop style:type="left" style:position="0.4923in"/>
        </style:tab-stops>
      </style:paragraph-properties>
    </style:style>
    <style:style style:name="T63" style:parent-style-name="DefaultParagraphFont" style:family="text">
      <style:text-properties fo:font-weight="bold" style:font-weight-asian="bold" style:font-weight-complex="bold"/>
    </style:style>
    <style:style style:name="T64" style:parent-style-name="DefaultParagraphFont" style:family="text">
      <style:text-properties fo:font-weight="bold" style:font-weight-asian="bold" style:font-weight-complex="bold"/>
    </style:style>
    <style:style style:name="T65" style:parent-style-name="DefaultParagraphFont" style:family="text">
      <style:text-properties fo:font-weight="bold" style:font-weight-asian="bold" style:font-weight-complex="bold"/>
    </style:style>
    <style:style style:name="P66" style:parent-style-name="Normal" style:family="paragraph">
      <style:paragraph-properties fo:text-align="center">
        <style:tab-stops>
          <style:tab-stop style:type="left" style:position="0.4923in"/>
        </style:tab-stops>
      </style:paragraph-properties>
    </style:style>
    <style:style style:name="TableColumn68" style:family="table-column">
      <style:table-column-properties style:column-width="0.7951in"/>
    </style:style>
    <style:style style:name="TableColumn69" style:family="table-column">
      <style:table-column-properties style:column-width="1.4694in"/>
    </style:style>
    <style:style style:name="TableColumn70" style:family="table-column">
      <style:table-column-properties style:column-width="0.984in"/>
    </style:style>
    <style:style style:name="Table67" style:family="table">
      <style:table-properties style:width="3.2486in" fo:margin-left="1.1812in" table:align="left"/>
    </style:style>
    <style:style style:name="TableRow71" style:family="table-row">
      <style:table-row-properties/>
    </style:style>
    <style:style style:name="TableCell72" style:family="table-cell">
      <style:table-cell-properties fo:border-top="none" fo:border-left="none" fo:border-bottom="0.0069in solid #000000" fo:border-right="none" style:writing-mode="lr-tb" fo:padding-top="0in" fo:padding-left="0.075in" fo:padding-bottom="0in" fo:padding-right="0.075in"/>
    </style:style>
    <style:style style:name="P73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74" style:family="table-cell">
      <style:table-cell-properties fo:border-top="none" fo:border-left="none" fo:border-bottom="0.0069in solid #000000" fo:border-right="none" style:writing-mode="lr-tb" fo:padding-top="0in" fo:padding-left="0.075in" fo:padding-bottom="0in" fo:padding-right="0.075in"/>
    </style:style>
    <style:style style:name="P75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76" style:family="table-cell">
      <style:table-cell-properties fo:border-top="none" fo:border-left="none" fo:border-bottom="0.0069in solid #000000" fo:border-right="none" style:writing-mode="lr-tb" fo:padding-top="0in" fo:padding-left="0.075in" fo:padding-bottom="0in" fo:padding-right="0.075in"/>
    </style:style>
    <style:style style:name="P77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Row78" style:family="table-row">
      <style:table-row-properties/>
    </style:style>
    <style:style style:name="TableCell79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80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81" style:family="table-cell">
      <style:table-cell-properties fo:border="0.0069in solid #000000" style:writing-mode="lr-tb" fo:padding-top="0in" fo:padding-left="0.075in" fo:padding-bottom="0in" fo:padding-right="0.075in"/>
    </style:style>
    <style:style style:name="P82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83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84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85" style:family="table-row">
      <style:table-row-properties/>
    </style:style>
    <style:style style:name="TableCell86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87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88" style:family="table-cell">
      <style:table-cell-properties fo:border="0.0069in solid #000000" style:writing-mode="lr-tb" fo:padding-top="0in" fo:padding-left="0.075in" fo:padding-bottom="0in" fo:padding-right="0.075in"/>
    </style:style>
    <style:style style:name="P89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90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91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92" style:family="table-row">
      <style:table-row-properties/>
    </style:style>
    <style:style style:name="TableCell93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94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95" style:family="table-cell">
      <style:table-cell-properties fo:border="0.0069in solid #000000" style:writing-mode="lr-tb" fo:padding-top="0in" fo:padding-left="0.075in" fo:padding-bottom="0in" fo:padding-right="0.075in"/>
    </style:style>
    <style:style style:name="P96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97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9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99" style:family="table-row">
      <style:table-row-properties/>
    </style:style>
    <style:style style:name="TableCell100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101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02" style:family="table-cell">
      <style:table-cell-properties fo:border="0.0069in solid #000000" style:writing-mode="lr-tb" fo:padding-top="0in" fo:padding-left="0.075in" fo:padding-bottom="0in" fo:padding-right="0.075in"/>
    </style:style>
    <style:style style:name="P103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04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105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106" style:family="table-row">
      <style:table-row-properties/>
    </style:style>
    <style:style style:name="TableCell107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10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09" style:family="table-cell">
      <style:table-cell-properties fo:border="0.0069in solid #000000" style:writing-mode="lr-tb" fo:padding-top="0in" fo:padding-left="0.075in" fo:padding-bottom="0in" fo:padding-right="0.075in"/>
    </style:style>
    <style:style style:name="P110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11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112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113" style:family="table-row">
      <style:table-row-properties/>
    </style:style>
    <style:style style:name="TableCell114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115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16" style:family="table-cell">
      <style:table-cell-properties fo:border="0.0069in solid #000000" style:writing-mode="lr-tb" fo:padding-top="0in" fo:padding-left="0.075in" fo:padding-bottom="0in" fo:padding-right="0.075in"/>
    </style:style>
    <style:style style:name="P117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18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119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P120" style:parent-style-name="Normal" style:family="paragraph">
      <style:paragraph-properties fo:text-align="center"/>
    </style:style>
    <style:style style:name="T121" style:parent-style-name="DefaultParagraphFont" style:family="text">
      <style:text-properties fo:font-weight="bold" style:font-weight-asian="bold" style:font-weight-complex="bold"/>
    </style:style>
    <style:style style:name="T122" style:parent-style-name="DefaultParagraphFont" style:family="text">
      <style:text-properties fo:font-weight="bold" style:font-weight-asian="bold" style:font-weight-complex="bold"/>
    </style:style>
    <style:style style:name="T123" style:parent-style-name="DefaultParagraphFont" style:family="text">
      <style:text-properties fo:font-weight="bold" style:font-weight-asian="bold" style:font-weight-complex="bold"/>
    </style:style>
    <style:style style:name="T124" style:parent-style-name="DefaultParagraphFont" style:family="text">
      <style:text-properties fo:font-weight="bold" style:font-weight-asian="bold" style:font-weight-complex="bold"/>
    </style:style>
    <style:style style:name="P125" style:parent-style-name="Normal" style:family="paragraph">
      <style:paragraph-properties fo:text-align="center">
        <style:tab-stops>
          <style:tab-stop style:type="left" style:position="0.4923in"/>
        </style:tab-stops>
      </style:paragraph-properties>
    </style:style>
    <style:style style:name="TableColumn127" style:family="table-column">
      <style:table-column-properties style:column-width="2.227in"/>
    </style:style>
    <style:style style:name="TableColumn128" style:family="table-column">
      <style:table-column-properties style:column-width="0.6979in"/>
    </style:style>
    <style:style style:name="TableColumn129" style:family="table-column">
      <style:table-column-properties style:column-width="0.6986in"/>
    </style:style>
    <style:style style:name="TableColumn130" style:family="table-column">
      <style:table-column-properties style:column-width="0.7006in"/>
    </style:style>
    <style:style style:name="TableColumn131" style:family="table-column">
      <style:table-column-properties style:column-width="0.7013in"/>
    </style:style>
    <style:style style:name="TableColumn132" style:family="table-column">
      <style:table-column-properties style:column-width="0.7847in"/>
    </style:style>
    <style:style style:name="TableColumn133" style:family="table-column">
      <style:table-column-properties style:column-width="0.7854in"/>
    </style:style>
    <style:style style:name="Table126" style:family="table">
      <style:table-properties style:width="6.5958in" fo:margin-left="-0.3937in" table:align="left"/>
    </style:style>
    <style:style style:name="TableRow134" style:family="table-row">
      <style:table-row-properties/>
    </style:style>
    <style:style style:name="TableCell135" style:family="table-cell">
      <style:table-cell-properties fo:border-top="none" fo:border-left="none" fo:border-bottom="0.0069in solid #000000" fo:border-right="none" style:writing-mode="lr-tb" fo:padding-top="0in" fo:padding-left="0.075in" fo:padding-bottom="0in" fo:padding-right="0.075in"/>
    </style:style>
    <style:style style:name="P136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137" style:family="table-cell">
      <style:table-cell-properties fo:border-top="none" fo:border-left="none" fo:border-bottom="0.0069in solid #000000" fo:border-right="none" style:writing-mode="lr-tb" fo:padding-top="0in" fo:padding-left="0.075in" fo:padding-bottom="0in" fo:padding-right="0.075in"/>
    </style:style>
    <style:style style:name="P13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139" style:family="table-cell">
      <style:table-cell-properties fo:border-top="none" fo:border-left="none" fo:border-bottom="0.0069in solid #000000" fo:border-right="none" style:writing-mode="lr-tb" fo:padding-top="0in" fo:padding-left="0.075in" fo:padding-bottom="0in" fo:padding-right="0.075in"/>
    </style:style>
    <style:style style:name="P140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141" style:family="table-cell">
      <style:table-cell-properties fo:border-top="none" fo:border-left="none" fo:border-bottom="0.0069in solid #000000" fo:border-right="none" style:writing-mode="lr-tb" fo:padding-top="0in" fo:padding-left="0.075in" fo:padding-bottom="0in" fo:padding-right="0.075in"/>
    </style:style>
    <style:style style:name="P142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Row143" style:family="table-row">
      <style:table-row-properties/>
    </style:style>
    <style:style style:name="TableCell144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145" style:parent-style-name="Normal" style:family="paragraph">
      <style:paragraph-properties fo:margin-bottom="0in" fo:line-height="100%">
        <style:tab-stops>
          <style:tab-stop style:type="left" style:position="0.4923in"/>
        </style:tab-stops>
      </style:paragraph-properties>
    </style:style>
    <style:style style:name="T146" style:parent-style-name="DefaultParagraphFont" style:family="text"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147" style:family="table-cell">
      <style:table-cell-properties fo:border="0.0069in solid #000000" fo:background-color="#BFBFBF" style:writing-mode="lr-tb" fo:padding-top="0in" fo:padding-left="0.075in" fo:padding-bottom="0in" fo:padding-right="0.075in"/>
    </style:style>
    <style:style style:name="P14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fo:font-style="italic" style:font-style-asian="italic" style:font-style-complex="italic" style:letter-kerning="false"/>
    </style:style>
    <style:style style:name="TableCell149" style:family="table-cell">
      <style:table-cell-properties fo:border="0.0069in solid #000000" style:writing-mode="lr-tb" fo:padding-top="0in" fo:padding-left="0.075in" fo:padding-bottom="0in" fo:padding-right="0.075in"/>
    </style:style>
    <style:style style:name="P150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style="italic" style:font-style-asian="italic" style:font-style-complex="italic" style:letter-kerning="false"/>
    </style:style>
    <style:style style:name="TableCell151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152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fo:font-style="italic" style:font-style-asian="italic" style:font-style-complex="italic" style:letter-kerning="false"/>
    </style:style>
    <style:style style:name="TableCell153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154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style="italic" style:font-style-asian="italic" style:font-style-complex="italic" style:letter-kerning="false"/>
    </style:style>
    <style:style style:name="TableCell155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156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fo:font-style="italic" style:font-style-asian="italic" style:font-style-complex="italic" style:letter-kerning="false"/>
    </style:style>
    <style:style style:name="TableCell157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15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style="italic" style:font-style-asian="italic" style:font-style-complex="italic" style:letter-kerning="false"/>
    </style:style>
    <style:style style:name="TableRow159" style:family="table-row">
      <style:table-row-properties/>
    </style:style>
    <style:style style:name="TableCell160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161" style:parent-style-name="Normal" style:family="paragraph">
      <style:paragraph-properties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162" style:family="table-cell">
      <style:table-cell-properties fo:border="0.0069in solid #000000" fo:background-color="#BFBFBF" style:writing-mode="lr-tb" fo:padding-top="0in" fo:padding-left="0.075in" fo:padding-bottom="0in" fo:padding-right="0.075in"/>
    </style:style>
    <style:style style:name="P163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64" style:family="table-cell">
      <style:table-cell-properties fo:border="0.0069in solid #000000" style:writing-mode="lr-tb" fo:padding-top="0in" fo:padding-left="0.075in" fo:padding-bottom="0in" fo:padding-right="0.075in"/>
    </style:style>
    <style:style style:name="P165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66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167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68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169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70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171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72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173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174" style:family="table-row">
      <style:table-row-properties/>
    </style:style>
    <style:style style:name="TableCell175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176" style:parent-style-name="Normal" style:family="paragraph">
      <style:paragraph-properties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177" style:family="table-cell">
      <style:table-cell-properties fo:border="0.0069in solid #000000" fo:background-color="#BFBFBF" style:writing-mode="lr-tb" fo:padding-top="0in" fo:padding-left="0.075in" fo:padding-bottom="0in" fo:padding-right="0.075in"/>
    </style:style>
    <style:style style:name="P17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79" style:family="table-cell">
      <style:table-cell-properties fo:border="0.0069in solid #000000" style:writing-mode="lr-tb" fo:padding-top="0in" fo:padding-left="0.075in" fo:padding-bottom="0in" fo:padding-right="0.075in"/>
    </style:style>
    <style:style style:name="P180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81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182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83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184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85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186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87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18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189" style:family="table-row">
      <style:table-row-properties/>
    </style:style>
    <style:style style:name="TableCell190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191" style:parent-style-name="Normal" style:family="paragraph">
      <style:paragraph-properties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192" style:family="table-cell">
      <style:table-cell-properties fo:border="0.0069in solid #000000" fo:background-color="#BFBFBF" style:writing-mode="lr-tb" fo:padding-top="0in" fo:padding-left="0.075in" fo:padding-bottom="0in" fo:padding-right="0.075in"/>
    </style:style>
    <style:style style:name="P193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94" style:family="table-cell">
      <style:table-cell-properties fo:border="0.0069in solid #000000" style:writing-mode="lr-tb" fo:padding-top="0in" fo:padding-left="0.075in" fo:padding-bottom="0in" fo:padding-right="0.075in"/>
    </style:style>
    <style:style style:name="P195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96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197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198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199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00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201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02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203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204" style:family="table-row">
      <style:table-row-properties/>
    </style:style>
    <style:style style:name="TableCell205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206" style:parent-style-name="Normal" style:family="paragraph">
      <style:paragraph-properties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207" style:family="table-cell">
      <style:table-cell-properties fo:border="0.0069in solid #000000" fo:background-color="#BFBFBF" style:writing-mode="lr-tb" fo:padding-top="0in" fo:padding-left="0.075in" fo:padding-bottom="0in" fo:padding-right="0.075in"/>
    </style:style>
    <style:style style:name="P20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09" style:family="table-cell">
      <style:table-cell-properties fo:border="0.0069in solid #000000" style:writing-mode="lr-tb" fo:padding-top="0in" fo:padding-left="0.075in" fo:padding-bottom="0in" fo:padding-right="0.075in"/>
    </style:style>
    <style:style style:name="P210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11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212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13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214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15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216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17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21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Row219" style:family="table-row">
      <style:table-row-properties/>
    </style:style>
    <style:style style:name="TableCell220" style:family="table-cell">
      <style:table-cell-properties fo:border-top="0.0069in solid #000000" fo:border-left="none" fo:border-bottom="0.0069in solid #000000" fo:border-right="0.0069in solid #000000" style:writing-mode="lr-tb" fo:padding-top="0in" fo:padding-left="0.075in" fo:padding-bottom="0in" fo:padding-right="0.075in"/>
    </style:style>
    <style:style style:name="P221" style:parent-style-name="Normal" style:family="paragraph">
      <style:paragraph-properties fo:margin-bottom="0in" fo:line-height="100%">
        <style:tab-stops>
          <style:tab-stop style:type="left" style:position="0.4923in"/>
        </style:tab-stops>
      </style:paragraph-properties>
    </style:style>
    <style:style style:name="T222" style:parent-style-name="DefaultParagraphFont" style:family="text">
      <style:text-properties style:font-name="Times New Roman" style:font-name-complex="Times New Roman" fo:font-weight="bold" style:font-weight-asian="bold" style:font-weight-complex="bold" style:letter-kerning="false"/>
    </style:style>
    <style:style style:name="TableCell223" style:family="table-cell">
      <style:table-cell-properties fo:border="0.0069in solid #000000" fo:background-color="#BFBFBF" style:writing-mode="lr-tb" fo:padding-top="0in" fo:padding-left="0.075in" fo:padding-bottom="0in" fo:padding-right="0.075in"/>
    </style:style>
    <style:style style:name="P224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25" style:family="table-cell">
      <style:table-cell-properties fo:border="0.0069in solid #000000" style:writing-mode="lr-tb" fo:padding-top="0in" fo:padding-left="0.075in" fo:padding-bottom="0in" fo:padding-right="0.075in"/>
    </style:style>
    <style:style style:name="P226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27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228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29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230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31" style:family="table-cell">
      <style:table-cell-properties fo:border-top="0.0069in solid #000000" fo:border-left="0.0069in solid #000000" fo:border-bottom="0.0069in solid #000000" fo:border-right="none" fo:background-color="#BFBFBF" style:writing-mode="lr-tb" fo:padding-top="0in" fo:padding-left="0.075in" fo:padding-bottom="0in" fo:padding-right="0.075in"/>
    </style:style>
    <style:style style:name="P232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TableCell233" style:family="table-cell">
      <style:table-cell-properties fo:border-top="0.0069in solid #000000" fo:border-left="0.0069in solid #000000" fo:border-bottom="0.0069in solid #000000" fo:border-right="none" style:writing-mode="lr-tb" fo:padding-top="0in" fo:padding-left="0.075in" fo:padding-bottom="0in" fo:padding-right="0.075in"/>
    </style:style>
    <style:style style:name="P234" style:parent-style-name="Normal" style:family="paragraph">
      <style:paragraph-properties fo:text-align="center" fo:margin-bottom="0in" fo:line-height="100%">
        <style:tab-stops>
          <style:tab-stop style:type="left" style:position="0.4923in"/>
        </style:tab-stops>
      </style:paragraph-properties>
      <style:text-properties style:font-name="Times New Roman" style:font-name-complex="Times New Roman" style:letter-kerning="false"/>
    </style:style>
    <style:style style:name="P235" style:parent-style-name="ListParagraph" style:family="paragraph">
      <style:paragraph-properties fo:margin-left="0in">
        <style:tab-stops/>
      </style:paragraph-properties>
    </style:style>
    <style:style style:name="P236" style:parent-style-name="ListParagraph" style:family="paragraph">
      <style:paragraph-properties fo:text-align="center" fo:margin-left="0in">
        <style:tab-stops/>
      </style:paragraph-properties>
    </style:style>
    <style:style style:name="T237" style:parent-style-name="DefaultParagraphFont" style:family="text">
      <style:text-properties fo:font-weight="bold" style:font-weight-asian="bold" style:font-weight-complex="bold"/>
    </style:style>
    <style:style style:name="P238" style:parent-style-name="Normal" style:family="paragraph">
      <style:paragraph-properties fo:text-align="center"/>
    </style:style>
    <style:style style:name="P239" style:parent-style-name="Normal" style:family="paragraph">
      <style:paragraph-properties fo:text-align="center"/>
    </style:style>
    <style:style style:name="T240" style:parent-style-name="DefaultParagraphFont" style:family="text">
      <style:text-properties fo:font-weight="bold" style:font-weight-asian="bold" style:font-weight-complex="bold"/>
    </style:style>
    <style:style style:name="P241" style:parent-style-name="Normal" style:family="paragraph">
      <style:paragraph-properties fo:text-align="center"/>
      <style:text-properties fo:font-weight="bold" style:font-weight-asian="bold" style:font-weight-complex="bold"/>
    </style:style>
    <style:style style:name="T242" style:parent-style-name="DefaultParagraphFont" style:family="text">
      <style:text-properties fo:font-weight="bold" style:font-weight-asian="bold" style:font-weight-complex="bold"/>
    </style:style>
    <style:style style:name="T243" style:parent-style-name="DefaultParagraphFont" style:family="text">
      <style:text-properties fo:font-weight="bold" style:font-weight-asian="bold" style:font-weight-complex="bold"/>
    </style:style>
    <style:style style:name="T244" style:parent-style-name="DefaultParagraphFont" style:family="text">
      <style:text-properties fo:font-weight="bold" style:font-weight-asian="bold" style:font-weight-complex="bold"/>
    </style:style>
    <style:style style:name="P245" style:parent-style-name="Normal" style:family="paragraph">
      <style:paragraph-properties fo:text-align="center"/>
    </style:style>
    <style:style style:name="TableColumn247" style:family="table-column">
      <style:table-column-properties style:column-width="0.9812in" style:use-optimal-column-width="false"/>
    </style:style>
    <style:style style:name="TableColumn248" style:family="table-column">
      <style:table-column-properties style:column-width="1.575in" style:use-optimal-column-width="false"/>
    </style:style>
    <style:style style:name="TableColumn249" style:family="table-column">
      <style:table-column-properties style:column-width="0.8861in" style:use-optimal-column-width="false"/>
    </style:style>
    <style:style style:name="TableColumn250" style:family="table-column">
      <style:table-column-properties style:column-width="0.8854in" style:use-optimal-column-width="false"/>
    </style:style>
    <style:style style:name="TableColumn251" style:family="table-column">
      <style:table-column-properties style:column-width="0.8861in" style:use-optimal-column-width="false"/>
    </style:style>
    <style:style style:name="TableColumn252" style:family="table-column">
      <style:table-column-properties style:column-width="0.8861in" style:use-optimal-column-width="false"/>
    </style:style>
    <style:style style:name="Table246" style:family="table">
      <style:table-properties style:width="6.1in" fo:margin-left="0in" table:align="left"/>
    </style:style>
    <style:style style:name="TableRow253" style:family="table-row">
      <style:table-row-properties style:use-optimal-row-height="false"/>
    </style:style>
    <style:style style:name="TableCell254" style:family="table-cell">
      <style:table-cell-properties fo:border-top="none" fo:border-left="none" fo:border-bottom="0.0069in solid #000000" fo:border-right="none" fo:background-color="#B4C6E7" style:writing-mode="lr-tb" fo:padding-top="0in" fo:padding-left="0.075in" fo:padding-bottom="0in" fo:padding-right="0.075in"/>
    </style:style>
    <style:style style:name="P255" style:parent-style-name="Normal" style:family="paragraph">
      <style:paragraph-properties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TableCell256" style:family="table-cell">
      <style:table-cell-properties fo:border-top="none" fo:border-left="none" fo:border-bottom="0.0069in solid #000000" fo:border-right="none" fo:background-color="#B4C6E7" style:writing-mode="lr-tb" fo:padding-top="0in" fo:padding-left="0.075in" fo:padding-bottom="0in" fo:padding-right="0.075in"/>
    </style:style>
    <style:style style:name="P257" style:parent-style-name="Normal" style:family="paragraph">
      <style:paragraph-properties fo:text-align="center"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P258" style:parent-style-name="Normal" style:family="paragraph">
      <style:paragraph-properties fo:text-align="center"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P25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260" style:family="table-cell">
      <style:table-cell-properties fo:border-top="none" fo:border-left="none" fo:border-bottom="0.0069in solid #000000" fo:border-right="0.0069in solid #000000" fo:background-color="#B4C6E7" style:writing-mode="lr-tb" fo:padding-top="0in" fo:padding-left="0.075in" fo:padding-bottom="0in" fo:padding-right="0.075in"/>
    </style:style>
    <style:style style:name="P261" style:parent-style-name="Normal" style:family="paragraph">
      <style:paragraph-properties fo:text-align="center"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P26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263" style:family="table-cell">
      <style:table-cell-properties fo:border-top="none" fo:border-left="0.0069in solid #000000" fo:border-bottom="0.0069in solid #000000" fo:border-right="none" fo:background-color="#B4C6E7" style:writing-mode="lr-tb" fo:padding-top="0in" fo:padding-left="0.075in" fo:padding-bottom="0in" fo:padding-right="0.075in"/>
    </style:style>
    <style:style style:name="P264" style:parent-style-name="Normal" style:family="paragraph">
      <style:paragraph-properties fo:text-align="center"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P265" style:parent-style-name="Normal" style:family="paragraph">
      <style:paragraph-properties fo:text-align="center"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P26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267" style:family="table-cell">
      <style:table-cell-properties fo:border-top="none" fo:border-left="none" fo:border-bottom="0.0069in solid #000000" fo:border-right="none" fo:background-color="#B4C6E7" style:writing-mode="lr-tb" fo:padding-top="0in" fo:padding-left="0.075in" fo:padding-bottom="0in" fo:padding-right="0.075in"/>
    </style:style>
    <style:style style:name="P268" style:parent-style-name="Normal" style:family="paragraph">
      <style:paragraph-properties fo:text-align="center"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P269" style:parent-style-name="Normal" style:family="paragraph">
      <style:paragraph-properties fo:text-align="center"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P270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271" style:family="table-row">
      <style:table-row-properties style:use-optimal-row-height="false"/>
    </style:style>
    <style:style style:name="TableCell272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273" style:parent-style-name="Normal" style:family="paragraph">
      <style:paragraph-properties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TableCell274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27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P27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277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278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P27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280" style:family="table-cell">
      <style:table-cell-properties fo:border="0.0069in solid #000000" fo:background-color="#D9D9D9" style:writing-mode="lr-tb" fo:padding-top="0in" fo:padding-left="0.075in" fo:padding-bottom="0in" fo:padding-right="0.075in"/>
    </style:style>
    <style:style style:name="P28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P28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283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28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P28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286" style:family="table-row">
      <style:table-row-properties style:use-optimal-row-height="false"/>
    </style:style>
    <style:style style:name="TableCell287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288" style:parent-style-name="Normal" style:family="paragraph">
      <style:paragraph-properties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TableCell289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290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291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29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293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29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295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29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297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298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299" style:family="table-row">
      <style:table-row-properties style:use-optimal-row-height="false"/>
    </style:style>
    <style:style style:name="P300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01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302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03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30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05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30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07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308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09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310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311" style:family="table-row">
      <style:table-row-properties style:use-optimal-row-height="false"/>
    </style:style>
    <style:style style:name="TableCell312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13" style:parent-style-name="Normal" style:family="paragraph">
      <style:paragraph-properties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TableCell314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15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16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1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18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1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20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2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22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32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324" style:family="table-row">
      <style:table-row-properties style:use-optimal-row-height="false"/>
    </style:style>
    <style:style style:name="P325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26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27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28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2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30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3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32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3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34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33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336" style:family="table-row">
      <style:table-row-properties style:use-optimal-row-height="false"/>
    </style:style>
    <style:style style:name="P337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38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39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40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4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42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4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44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45" style:parent-style-name="Normal" style:family="paragraph">
      <style:paragraph-properties fo:text-align="center" fo:margin-bottom="0in"/>
      <style:text-properties style:font-name="Times New Roman" style:font-name-complex="Times New Roman" style:letter-kerning="false" fo:font-size="10pt" style:font-size-asian="10pt" style:font-size-complex="10pt"/>
    </style:style>
    <style:style style:name="TableCell346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34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348" style:family="table-row">
      <style:table-row-properties style:use-optimal-row-height="false"/>
    </style:style>
    <style:style style:name="P349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50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51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52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5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54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5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56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57" style:parent-style-name="Normal" style:family="paragraph">
      <style:paragraph-properties fo:text-align="center" fo:margin-bottom="0in"/>
      <style:text-properties style:font-name="Times New Roman" style:font-name-complex="Times New Roman" style:letter-kerning="false" fo:font-size="10pt" style:font-size-asian="10pt" style:font-size-complex="10pt"/>
    </style:style>
    <style:style style:name="TableCell358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35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360" style:family="table-row">
      <style:table-row-properties style:use-optimal-row-height="false"/>
    </style:style>
    <style:style style:name="P361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62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63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64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6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66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6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68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6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70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37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372" style:family="table-row">
      <style:table-row-properties style:use-optimal-row-height="false"/>
    </style:style>
    <style:style style:name="P373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74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75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76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7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78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37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80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38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82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38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384" style:family="table-row">
      <style:table-row-properties style:use-optimal-row-height="false"/>
    </style:style>
    <style:style style:name="TableCell385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386" style:parent-style-name="Normal" style:family="paragraph">
      <style:paragraph-properties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TableCell387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388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89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390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91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39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93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39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395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39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397" style:family="table-row">
      <style:table-row-properties style:use-optimal-row-height="false"/>
    </style:style>
    <style:style style:name="P398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399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400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01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40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03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40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05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406" style:parent-style-name="Normal" style:family="paragraph">
      <style:paragraph-properties fo:text-align="center" fo:margin-bottom="0in"/>
      <style:text-properties style:font-name="Times New Roman" style:font-name-complex="Times New Roman" style:letter-kerning="false" fo:font-size="10pt" style:font-size-asian="10pt" style:font-size-complex="10pt"/>
    </style:style>
    <style:style style:name="TableCell407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408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409" style:family="table-row">
      <style:table-row-properties style:use-optimal-row-height="false"/>
    </style:style>
    <style:style style:name="P410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11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412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13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41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15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41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17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418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19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420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421" style:family="table-row">
      <style:table-row-properties style:use-optimal-row-height="false"/>
    </style:style>
    <style:style style:name="P422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23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424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25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42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27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428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29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430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31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43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433" style:family="table-row">
      <style:table-row-properties style:use-optimal-row-height="false"/>
    </style:style>
    <style:style style:name="P434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35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436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37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438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39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440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41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44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43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44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445" style:family="table-row">
      <style:table-row-properties style:use-optimal-row-height="false"/>
    </style:style>
    <style:style style:name="P446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47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448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49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450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51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45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53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45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55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45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457" style:family="table-row">
      <style:table-row-properties style:use-optimal-row-height="false"/>
    </style:style>
    <style:style style:name="TableCell458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459" style:parent-style-name="Normal" style:family="paragraph">
      <style:paragraph-properties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TableCell460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461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62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46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64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46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66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46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68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46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470" style:family="table-row">
      <style:table-row-properties style:use-optimal-row-height="false"/>
    </style:style>
    <style:style style:name="P471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72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473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74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47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76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47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78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47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80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48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482" style:family="table-row">
      <style:table-row-properties style:use-optimal-row-height="false"/>
    </style:style>
    <style:style style:name="P483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84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485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86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48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88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48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90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49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492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49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494" style:family="table-row">
      <style:table-row-properties style:use-optimal-row-height="false"/>
    </style:style>
    <style:style style:name="P495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96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497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498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49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00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0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02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50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04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50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506" style:family="table-row">
      <style:table-row-properties style:use-optimal-row-height="false"/>
    </style:style>
    <style:style style:name="P507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08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09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10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51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12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1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14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51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16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51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518" style:family="table-row">
      <style:table-row-properties style:use-optimal-row-height="false"/>
    </style:style>
    <style:style style:name="TableCell519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520" style:parent-style-name="Normal" style:family="paragraph">
      <style:paragraph-properties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TableCell521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522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23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52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25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52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27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528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29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530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531" style:family="table-row">
      <style:table-row-properties style:use-optimal-row-height="false"/>
    </style:style>
    <style:style style:name="P532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33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534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35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53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37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538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39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540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41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54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543" style:family="table-row">
      <style:table-row-properties style:use-optimal-row-height="false"/>
    </style:style>
    <style:style style:name="P544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45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546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47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548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49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550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51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55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53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55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555" style:family="table-row">
      <style:table-row-properties style:use-optimal-row-height="false"/>
    </style:style>
    <style:style style:name="TableCell556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57" style:parent-style-name="Normal" style:family="paragraph">
      <style:paragraph-properties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TableCell558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59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60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56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62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6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64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56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66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56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568" style:family="table-row">
      <style:table-row-properties style:use-optimal-row-height="false"/>
    </style:style>
    <style:style style:name="P569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70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71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72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57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74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7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76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57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78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57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580" style:family="table-row">
      <style:table-row-properties style:use-optimal-row-height="false"/>
    </style:style>
    <style:style style:name="P581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82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83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84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58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86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8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88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58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90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59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592" style:family="table-row">
      <style:table-row-properties style:use-optimal-row-height="false"/>
    </style:style>
    <style:style style:name="P593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94" style:family="table-cell">
      <style:table-cell-properties fo:border-top="0.0069in solid #000000" fo:border-left="0.0069in solid #000000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95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596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59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598" style:family="table-cell">
      <style:table-cell-properties fo:border-top="0.0069in solid #000000" fo:border-left="none" fo:border-bottom="0.0069in solid #000000" fo:border-right="0.0069in solid #000000" fo:background-color="#D9D9D9" style:writing-mode="lr-tb" fo:padding-top="0in" fo:padding-left="0.075in" fo:padding-bottom="0in" fo:padding-right="0.075in"/>
    </style:style>
    <style:style style:name="P59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00" style:family="table-cell">
      <style:table-cell-properties fo:border-top="0.0069in solid #000000" fo:border-left="0.0069in solid #000000" fo:border-bottom="0.0069in solid #000000" fo:border-right="none" fo:background-color="#D9D9D9" style:writing-mode="lr-tb" fo:padding-top="0in" fo:padding-left="0.075in" fo:padding-bottom="0in" fo:padding-right="0.075in"/>
    </style:style>
    <style:style style:name="P60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02" style:family="table-cell">
      <style:table-cell-properties fo:border-top="0.0069in solid #000000" fo:border-left="none" fo:border-bottom="0.0069in solid #000000" fo:border-right="none" fo:background-color="#D9D9D9" style:writing-mode="lr-tb" fo:padding-top="0in" fo:padding-left="0.075in" fo:padding-bottom="0in" fo:padding-right="0.075in"/>
    </style:style>
    <style:style style:name="P60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604" style:family="table-row">
      <style:table-row-properties style:use-optimal-row-height="false"/>
    </style:style>
    <style:style style:name="TableCell605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606" style:parent-style-name="Normal" style:family="paragraph">
      <style:paragraph-properties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TableCell607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608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609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610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11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61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13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61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15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61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617" style:family="table-row">
      <style:table-row-properties style:min-row-height="0.1722in" style:use-optimal-row-height="false"/>
    </style:style>
    <style:style style:name="P618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619" style:family="table-cell">
      <style:table-cell-properties fo:border-top="0.0069in solid #000000" fo:border-left="0.0069in solid #000000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620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621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622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23" style:family="table-cell">
      <style:table-cell-properties fo:border-top="0.0069in solid #000000" fo:border-left="none" fo:border-bottom="0.0069in solid #000000" fo:border-right="0.0069in solid #000000" fo:background-color="#D9E2F3" style:writing-mode="lr-tb" fo:padding-top="0in" fo:padding-left="0.075in" fo:padding-bottom="0in" fo:padding-right="0.075in"/>
    </style:style>
    <style:style style:name="P624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25" style:family="table-cell">
      <style:table-cell-properties fo:border-top="0.0069in solid #000000" fo:border-left="0.0069in solid #000000" fo:border-bottom="0.0069in solid #000000" fo:border-right="none" fo:background-color="#D9E2F3" style:writing-mode="lr-tb" fo:padding-top="0in" fo:padding-left="0.075in" fo:padding-bottom="0in" fo:padding-right="0.075in"/>
    </style:style>
    <style:style style:name="P626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27" style:family="table-cell">
      <style:table-cell-properties fo:border-top="0.0069in solid #000000" fo:border-left="none" fo:border-bottom="0.0069in solid #000000" fo:border-right="none" fo:background-color="#D9E2F3" style:writing-mode="lr-tb" fo:padding-top="0in" fo:padding-left="0.075in" fo:padding-bottom="0in" fo:padding-right="0.075in"/>
    </style:style>
    <style:style style:name="P628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629" style:family="table-row">
      <style:table-row-properties style:use-optimal-row-height="false"/>
    </style:style>
    <style:style style:name="TableCell630" style:family="table-cell">
      <style:table-cell-properties fo:border-top="0.0069in solid #000000" fo:border-left="none" fo:border-bottom="0.0069in solid #000000" fo:border-right="0.0069in solid #000000" fo:background-color="#DBDBDB" style:writing-mode="lr-tb" fo:padding-top="0in" fo:padding-left="0.075in" fo:padding-bottom="0in" fo:padding-right="0.075in"/>
    </style:style>
    <style:style style:name="P631" style:parent-style-name="Normal" style:family="paragraph">
      <style:paragraph-properties fo:margin-bottom="0in" fo:line-height="100%"/>
      <style:text-properties style:font-name="Times New Roman" style:font-name-complex="Times New Roman" fo:font-weight="bold" style:font-weight-asian="bold" style:font-weight-complex="bold" style:letter-kerning="false" fo:font-size="10pt" style:font-size-asian="10pt" style:font-size-complex="10pt"/>
    </style:style>
    <style:style style:name="TableCell632" style:family="table-cell">
      <style:table-cell-properties fo:border-top="0.0069in solid #000000" fo:border-left="0.0069in solid #000000" fo:border-bottom="0.0069in solid #000000" fo:border-right="0.0069in solid #000000" fo:background-color="#DBDBDB" style:writing-mode="lr-tb" fo:padding-top="0in" fo:padding-left="0.075in" fo:padding-bottom="0in" fo:padding-right="0.075in"/>
    </style:style>
    <style:style style:name="P633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634" style:family="table-cell">
      <style:table-cell-properties fo:border-top="0.0069in solid #000000" fo:border-left="0.0069in solid #000000" fo:border-bottom="0.0069in solid #000000" fo:border-right="none" fo:background-color="#DBDBDB" style:writing-mode="lr-tb" fo:padding-top="0in" fo:padding-left="0.075in" fo:padding-bottom="0in" fo:padding-right="0.075in"/>
    </style:style>
    <style:style style:name="P635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36" style:family="table-cell">
      <style:table-cell-properties fo:border-top="0.0069in solid #000000" fo:border-left="none" fo:border-bottom="0.0069in solid #000000" fo:border-right="0.0069in solid #000000" fo:background-color="#DBDBDB" style:writing-mode="lr-tb" fo:padding-top="0in" fo:padding-left="0.075in" fo:padding-bottom="0in" fo:padding-right="0.075in"/>
    </style:style>
    <style:style style:name="P63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38" style:family="table-cell">
      <style:table-cell-properties fo:border-top="0.0069in solid #000000" fo:border-left="0.0069in solid #000000" fo:border-bottom="0.0069in solid #000000" fo:border-right="none" fo:background-color="#DBDBDB" style:writing-mode="lr-tb" fo:padding-top="0in" fo:padding-left="0.075in" fo:padding-bottom="0in" fo:padding-right="0.075in"/>
    </style:style>
    <style:style style:name="P63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40" style:family="table-cell">
      <style:table-cell-properties fo:border-top="0.0069in solid #000000" fo:border-left="none" fo:border-bottom="0.0069in solid #000000" fo:border-right="none" fo:background-color="#DBDBDB" style:writing-mode="lr-tb" fo:padding-top="0in" fo:padding-left="0.075in" fo:padding-bottom="0in" fo:padding-right="0.075in"/>
    </style:style>
    <style:style style:name="P64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Row642" style:family="table-row">
      <style:table-row-properties style:use-optimal-row-height="false"/>
    </style:style>
    <style:style style:name="P643" style:parent-style-name="Normal" style:family="paragraph">
      <style:paragraph-properties fo:margin-bottom="0in" fo:line-height="100%" fo:margin-left="0.3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644" style:family="table-cell">
      <style:table-cell-properties fo:border-top="0.0069in solid #000000" fo:border-left="0.0069in solid #000000" fo:border-bottom="0.0069in solid #000000" fo:border-right="0.0069in solid #000000" fo:background-color="#DBDBDB" style:writing-mode="lr-tb" fo:padding-top="0in" fo:padding-left="0.075in" fo:padding-bottom="0in" fo:padding-right="0.075in"/>
    </style:style>
    <style:style style:name="P645" style:parent-style-name="Normal" style:family="paragraph">
      <style:paragraph-properties fo:margin-bottom="0in" fo:line-height="100%" fo:margin-left="0.0208in">
        <style:tab-stops/>
      </style:paragraph-properties>
      <style:text-properties style:font-name="Times New Roman" style:font-name-complex="Times New Roman" style:letter-kerning="false" fo:font-size="10pt" style:font-size-asian="10pt" style:font-size-complex="10pt"/>
    </style:style>
    <style:style style:name="TableCell646" style:family="table-cell">
      <style:table-cell-properties fo:border-top="0.0069in solid #000000" fo:border-left="0.0069in solid #000000" fo:border-bottom="0.0069in solid #000000" fo:border-right="none" fo:background-color="#DBDBDB" style:writing-mode="lr-tb" fo:padding-top="0in" fo:padding-left="0.075in" fo:padding-bottom="0in" fo:padding-right="0.075in"/>
    </style:style>
    <style:style style:name="P647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48" style:family="table-cell">
      <style:table-cell-properties fo:border-top="0.0069in solid #000000" fo:border-left="none" fo:border-bottom="0.0069in solid #000000" fo:border-right="0.0069in solid #000000" fo:background-color="#DBDBDB" style:writing-mode="lr-tb" fo:padding-top="0in" fo:padding-left="0.075in" fo:padding-bottom="0in" fo:padding-right="0.075in"/>
    </style:style>
    <style:style style:name="P649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50" style:family="table-cell">
      <style:table-cell-properties fo:border-top="0.0069in solid #000000" fo:border-left="0.0069in solid #000000" fo:border-bottom="0.0069in solid #000000" fo:border-right="none" fo:background-color="#DBDBDB" style:writing-mode="lr-tb" fo:padding-top="0in" fo:padding-left="0.075in" fo:padding-bottom="0in" fo:padding-right="0.075in"/>
    </style:style>
    <style:style style:name="P651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TableCell652" style:family="table-cell">
      <style:table-cell-properties fo:border-top="0.0069in solid #000000" fo:border-left="none" fo:border-bottom="0.0069in solid #000000" fo:border-right="none" fo:background-color="#DBDBDB" style:writing-mode="lr-tb" fo:padding-top="0in" fo:padding-left="0.075in" fo:padding-bottom="0in" fo:padding-right="0.075in"/>
    </style:style>
    <style:style style:name="P653" style:parent-style-name="Normal" style:family="paragraph">
      <style:paragraph-properties fo:text-align="center" fo:margin-bottom="0in" fo:line-height="100%"/>
      <style:text-properties style:font-name="Times New Roman" style:font-name-complex="Times New Roman" style:letter-kerning="false" fo:font-size="10pt" style:font-size-asian="10pt" style:font-size-complex="10pt"/>
    </style:style>
    <style:style style:name="P654" style:parent-style-name="Normal" style:family="paragraph">
      <style:text-properties fo:font-size="10pt" style:font-size-asian="10pt" style:font-size-complex="10pt"/>
    </style:style>
    <style:style style:name="P655" style:parent-style-name="Normal" style:family="paragraph">
      <style:text-properties fo:font-size="10pt" style:font-size-asian="10pt" style:font-size-complex="10pt"/>
    </style:style>
    <style:style style:name="P656" style:parent-style-name="Normal" style:family="paragraph">
      <style:paragraph-properties fo:text-align="center"/>
    </style:style>
    <style:style style:name="T657" style:parent-style-name="DefaultParagraphFont" style:family="text">
      <style:text-properties fo:font-weight="bold" style:font-weight-asian="bold" style:font-weight-complex="bold"/>
    </style:style>
    <style:style style:name="T658" style:parent-style-name="DefaultParagraphFont" style:family="text">
      <style:text-properties fo:font-weight="bold" style:font-weight-asian="bold" style:font-weight-complex="bold"/>
    </style:style>
    <style:style style:name="T659" style:parent-style-name="DefaultParagraphFont" style:family="text">
      <style:text-properties fo:font-weight="bold" style:font-weight-asian="bold" style:font-weight-complex="bold"/>
    </style:style>
    <style:style style:name="T660" style:parent-style-name="DefaultParagraphFont" style:family="text">
      <style:text-properties fo:font-weight="bold" style:font-weight-asian="bold" style:font-weight-complex="bold"/>
    </style:style>
    <style:style style:name="T661" style:parent-style-name="DefaultParagraphFont" style:family="text">
      <style:text-properties fo:font-weight="bold" style:font-weight-asian="bold" style:font-weight-complex="bold"/>
    </style:style>
    <style:style style:name="T662" style:parent-style-name="DefaultParagraphFont" style:family="text">
      <style:text-properties fo:font-weight="bold" style:font-weight-asian="bold" style:font-weight-complex="bold"/>
    </style:style>
    <style:style style:family="graphic" style:name="a0" style:parent-style-name="Graphics">
      <style:graphic-properties fo:border="none" fo:background-color="transparent"/>
    </style:style>
    <style:style style:family="graphic" style:name="a1" style:parent-style-name="Graphics">
      <style:graphic-properties fo:border="none" fo:background-color="transparent"/>
    </style:style>
    <style:style style:family="graphic" style:name="a2" style:parent-style-name="Graphics">
      <style:graphic-properties fo:border="none" fo:background-color="transparent"/>
    </style:style>
    <style:style style:family="graphic" style:name="a3" style:parent-style-name="Graphics">
      <style:graphic-properties fo:border="none" fo:background-color="transparent"/>
    </style:style>
  </office:automatic-styles>
  <office:body>
    <office:text text:use-soft-page-breaks="true">
      <text:p text:style-name="P1"/>
      <text:p text:style-name="P2">
        <text:span text:style-name="T3">
          Table
          <text:s/>
        </text:span>
        <text:span text:style-name="T4">1</text:span>
        <text:span text:style-name="T5">a</text:span>
        <text:span text:style-name="T6">:</text:span>
        <text:s/>
        Mean and Standard deviations of fruit waste, in grams
        <text:s/>
      </text:p>
      <text:p text:style-name="P7"/>
      <table:table table:style-name="Table8">
        <table:table-columns>
          <table:table-column table:style-name="TableColumn9"/>
          <table:table-column table:style-name="TableColumn10"/>
          <table:table-column table:style-name="TableColumn11"/>
        </table:table-columns>
        <table:table-row table:style-name="TableRow12">
          <table:table-cell table:style-name="TableCell13">
            <text:p text:style-name="P14">Week</text:p>
          </table:table-cell>
          <table:table-cell table:style-name="TableCell15">
            <text:p text:style-name="P16">Mean</text:p>
          </table:table-cell>
          <table:table-cell table:style-name="TableCell17">
            <text:p text:style-name="P18">SD</text:p>
          </table:table-cell>
        </table:table-row>
        <table:table-row table:style-name="TableRow19">
          <table:table-cell table:style-name="TableCell20">
            <text:p text:style-name="P21">1</text:p>
          </table:table-cell>
          <table:table-cell table:style-name="TableCell22">
            <text:p text:style-name="P23">172.9</text:p>
          </table:table-cell>
          <table:table-cell table:style-name="TableCell24">
            <text:p text:style-name="P25">273.7</text:p>
          </table:table-cell>
        </table:table-row>
        <table:table-row table:style-name="TableRow26">
          <table:table-cell table:style-name="TableCell27">
            <text:p text:style-name="P28">2</text:p>
          </table:table-cell>
          <table:table-cell table:style-name="TableCell29">
            <text:p text:style-name="P30">177.6</text:p>
          </table:table-cell>
          <table:table-cell table:style-name="TableCell31">
            <text:p text:style-name="P32">332.4</text:p>
          </table:table-cell>
        </table:table-row>
        <table:table-row table:style-name="TableRow33">
          <table:table-cell table:style-name="TableCell34">
            <text:p text:style-name="P35">3</text:p>
          </table:table-cell>
          <table:table-cell table:style-name="TableCell36">
            <text:p text:style-name="P37">141.7</text:p>
          </table:table-cell>
          <table:table-cell table:style-name="TableCell38">
            <text:p text:style-name="P39">272.5</text:p>
          </table:table-cell>
        </table:table-row>
        <table:table-row table:style-name="TableRow40">
          <table:table-cell table:style-name="TableCell41">
            <text:p text:style-name="P42">4</text:p>
          </table:table-cell>
          <table:table-cell table:style-name="TableCell43">
            <text:p text:style-name="P44">156.1</text:p>
          </table:table-cell>
          <table:table-cell table:style-name="TableCell45">
            <text:p text:style-name="P46">279.0</text:p>
          </table:table-cell>
        </table:table-row>
        <table:table-row table:style-name="TableRow47">
          <table:table-cell table:style-name="TableCell48">
            <text:p text:style-name="P49">5</text:p>
          </table:table-cell>
          <table:table-cell table:style-name="TableCell50">
            <text:p text:style-name="P51">114.9</text:p>
          </table:table-cell>
          <table:table-cell table:style-name="TableCell52">
            <text:p text:style-name="P53">211.4</text:p>
          </table:table-cell>
        </table:table-row>
        <table:table-row table:style-name="TableRow54">
          <table:table-cell table:style-name="TableCell55">
            <text:p text:style-name="P56">6</text:p>
          </table:table-cell>
          <table:table-cell table:style-name="TableCell57">
            <text:p text:style-name="P58">118.0</text:p>
          </table:table-cell>
          <table:table-cell table:style-name="TableCell59">
            <text:p text:style-name="P60">221.1</text:p>
          </table:table-cell>
        </table:table-row>
      </table:table>
      <text:p text:style-name="Normal"/>
      <text:p text:style-name="P61"/>
      <text:p text:style-name="P62">
        <text:span text:style-name="T63">
          Table
          <text:s/>
        </text:span>
        <text:span text:style-name="T64">1b</text:span>
        <text:span text:style-name="T65">:</text:span>
        <text:s/>
        Mean and Standard deviations of vegetable waste, in grams
        <text:s/>
      </text:p>
      <text:p text:style-name="P66"/>
      <table:table table:style-name="Table67">
        <table:table-columns>
          <table:table-column table:style-name="TableColumn68"/>
          <table:table-column table:style-name="TableColumn69"/>
          <table:table-column table:style-name="TableColumn70"/>
        </table:table-columns>
        <table:table-row table:style-name="TableRow71">
          <table:table-cell table:style-name="TableCell72">
            <text:p text:style-name="P73">Week</text:p>
          </table:table-cell>
          <table:table-cell table:style-name="TableCell74">
            <text:p text:style-name="P75">Mean</text:p>
          </table:table-cell>
          <table:table-cell table:style-name="TableCell76">
            <text:p text:style-name="P77">SD</text:p>
          </table:table-cell>
        </table:table-row>
        <table:table-row table:style-name="TableRow78">
          <table:table-cell table:style-name="TableCell79">
            <text:p text:style-name="P80">1</text:p>
          </table:table-cell>
          <table:table-cell table:style-name="TableCell81">
            <text:p text:style-name="P82">239.5</text:p>
          </table:table-cell>
          <table:table-cell table:style-name="TableCell83">
            <text:p text:style-name="P84">352.7</text:p>
          </table:table-cell>
        </table:table-row>
        <table:table-row table:style-name="TableRow85">
          <table:table-cell table:style-name="TableCell86">
            <text:p text:style-name="P87">2</text:p>
          </table:table-cell>
          <table:table-cell table:style-name="TableCell88">
            <text:p text:style-name="P89">261.0</text:p>
          </table:table-cell>
          <table:table-cell table:style-name="TableCell90">
            <text:p text:style-name="P91">394.3</text:p>
          </table:table-cell>
        </table:table-row>
        <table:table-row table:style-name="TableRow92">
          <table:table-cell table:style-name="TableCell93">
            <text:p text:style-name="P94">3</text:p>
          </table:table-cell>
          <table:table-cell table:style-name="TableCell95">
            <text:p text:style-name="P96">237.4</text:p>
          </table:table-cell>
          <table:table-cell table:style-name="TableCell97">
            <text:p text:style-name="P98">434.3</text:p>
          </table:table-cell>
        </table:table-row>
        <table:table-row table:style-name="TableRow99">
          <table:table-cell table:style-name="TableCell100">
            <text:p text:style-name="P101">4</text:p>
          </table:table-cell>
          <table:table-cell table:style-name="TableCell102">
            <text:p text:style-name="P103">183.8</text:p>
          </table:table-cell>
          <table:table-cell table:style-name="TableCell104">
            <text:p text:style-name="P105">300.3</text:p>
          </table:table-cell>
        </table:table-row>
        <table:table-row table:style-name="TableRow106">
          <table:table-cell table:style-name="TableCell107">
            <text:p text:style-name="P108">5</text:p>
          </table:table-cell>
          <table:table-cell table:style-name="TableCell109">
            <text:p text:style-name="P110">220.8</text:p>
          </table:table-cell>
          <table:table-cell table:style-name="TableCell111">
            <text:p text:style-name="P112">406.8</text:p>
          </table:table-cell>
        </table:table-row>
        <table:table-row table:style-name="TableRow113">
          <table:table-cell table:style-name="TableCell114">
            <text:p text:style-name="P115">6</text:p>
          </table:table-cell>
          <table:table-cell table:style-name="TableCell116">
            <text:p text:style-name="P117">186.3</text:p>
          </table:table-cell>
          <table:table-cell table:style-name="TableCell118">
            <text:p text:style-name="P119">271.3</text:p>
          </table:table-cell>
        </table:table-row>
      </table:table>
      <text:p text:style-name="Normal"/>
      <text:p text:style-name="Normal">
        Table 1a and b shows the means for both types of produce. It can be noted that both had a reduction in waste when looking over the 6-week period. However, only for fruit was the reduction significant.
        <text:s/>
      </text:p>
      <text:p text:style-name="P120"/>
      <text:p text:style-name="Normal">
        <text:span text:style-name="T121">Table</text:span>
        <text:span text:style-name="T122">
          <text:s/>
        </text:span>
        <text:span text:style-name="T123">2</text:span>
        <text:span text:style-name="T124">:</text:span>
        <text:s/>
        Group comparisons across the main and follow on study for attitude measures
      </text:p>
      <text:p text:style-name="P125"/>
      <table:table table:style-name="Table126">
        <table:table-columns>
          <table:table-column table:style-name="TableColumn127"/>
          <table:table-column table:style-name="TableColumn128"/>
          <table:table-column table:style-name="TableColumn129"/>
          <table:table-column table:style-name="TableColumn130"/>
          <table:table-column table:style-name="TableColumn131"/>
          <table:table-column table:style-name="TableColumn132"/>
          <table:table-column table:style-name="TableColumn133"/>
        </table:table-columns>
        <table:table-row table:style-name="TableRow134">
          <table:table-cell table:style-name="TableCell135">
            <text:p text:style-name="P136"/>
          </table:table-cell>
          <table:table-cell table:style-name="TableCell137" table:number-columns-spanned="2">
            <text:p text:style-name="P138">Stance against</text:p>
          </table:table-cell>
          <table:covered-table-cell/>
          <table:table-cell table:style-name="TableCell139" table:number-columns-spanned="2">
            <text:p text:style-name="P140">Neutral</text:p>
          </table:table-cell>
          <table:covered-table-cell/>
          <table:table-cell table:style-name="TableCell141" table:number-columns-spanned="2">
            <text:p text:style-name="P142">Care about</text:p>
          </table:table-cell>
          <table:covered-table-cell/>
        </table:table-row>
        <table:table-row table:style-name="TableRow143">
          <table:table-cell table:style-name="TableCell144">
            <text:p text:style-name="P145">
              <text:span text:style-name="T146">Attitude</text:span>
            </text:p>
          </table:table-cell>
          <table:table-cell table:style-name="TableCell147">
            <text:p text:style-name="P148">Follow on study</text:p>
          </table:table-cell>
          <table:table-cell table:style-name="TableCell149">
            <text:p text:style-name="P150">Main study</text:p>
          </table:table-cell>
          <table:table-cell table:style-name="TableCell151">
            <text:p text:style-name="P152">Follow on study</text:p>
          </table:table-cell>
          <table:table-cell table:style-name="TableCell153">
            <text:p text:style-name="P154">Main study</text:p>
          </table:table-cell>
          <table:table-cell table:style-name="TableCell155">
            <text:p text:style-name="P156">Follow on study</text:p>
          </table:table-cell>
          <table:table-cell table:style-name="TableCell157">
            <text:p text:style-name="P158">Main study</text:p>
          </table:table-cell>
        </table:table-row>
        <table:table-row table:style-name="TableRow159">
          <table:table-cell table:style-name="TableCell160">
            <text:p text:style-name="P161">
              Environment
              <text:s/>
            </text:p>
          </table:table-cell>
          <table:table-cell table:style-name="TableCell162">
            <text:p text:style-name="P163">42</text:p>
          </table:table-cell>
          <table:table-cell table:style-name="TableCell164">
            <text:p text:style-name="P165">25</text:p>
          </table:table-cell>
          <table:table-cell table:style-name="TableCell166">
            <text:p text:style-name="P167">47</text:p>
          </table:table-cell>
          <table:table-cell table:style-name="TableCell168">
            <text:p text:style-name="P169">55</text:p>
          </table:table-cell>
          <table:table-cell table:style-name="TableCell170">
            <text:p text:style-name="P171">11</text:p>
          </table:table-cell>
          <table:table-cell table:style-name="TableCell172">
            <text:p text:style-name="P173">20</text:p>
          </table:table-cell>
        </table:table-row>
        <table:table-row table:style-name="TableRow174">
          <table:table-cell table:style-name="TableCell175">
            <text:p text:style-name="P176">
              Ethics
              <text:s/>
            </text:p>
          </table:table-cell>
          <table:table-cell table:style-name="TableCell177">
            <text:p text:style-name="P178">89</text:p>
          </table:table-cell>
          <table:table-cell table:style-name="TableCell179">
            <text:p text:style-name="P180">30</text:p>
          </table:table-cell>
          <table:table-cell table:style-name="TableCell181">
            <text:p text:style-name="P182">9</text:p>
          </table:table-cell>
          <table:table-cell table:style-name="TableCell183">
            <text:p text:style-name="P184">49</text:p>
          </table:table-cell>
          <table:table-cell table:style-name="TableCell185">
            <text:p text:style-name="P186">2</text:p>
          </table:table-cell>
          <table:table-cell table:style-name="TableCell187">
            <text:p text:style-name="P188">21</text:p>
          </table:table-cell>
        </table:table-row>
        <table:table-row table:style-name="TableRow189">
          <table:table-cell table:style-name="TableCell190">
            <text:p text:style-name="P191">Purchasing behaviours</text:p>
          </table:table-cell>
          <table:table-cell table:style-name="TableCell192">
            <text:p text:style-name="P193">36</text:p>
          </table:table-cell>
          <table:table-cell table:style-name="TableCell194">
            <text:p text:style-name="P195">40</text:p>
          </table:table-cell>
          <table:table-cell table:style-name="TableCell196">
            <text:p text:style-name="P197">53</text:p>
          </table:table-cell>
          <table:table-cell table:style-name="TableCell198">
            <text:p text:style-name="P199">34</text:p>
          </table:table-cell>
          <table:table-cell table:style-name="TableCell200">
            <text:p text:style-name="P201">11</text:p>
          </table:table-cell>
          <table:table-cell table:style-name="TableCell202">
            <text:p text:style-name="P203">26</text:p>
          </table:table-cell>
        </table:table-row>
        <table:table-row table:style-name="TableRow204">
          <table:table-cell table:style-name="TableCell205">
            <text:p text:style-name="P206">
              Preparation
              <text:s/>
            </text:p>
          </table:table-cell>
          <table:table-cell table:style-name="TableCell207">
            <text:p text:style-name="P208">9</text:p>
          </table:table-cell>
          <table:table-cell table:style-name="TableCell209">
            <text:p text:style-name="P210">13</text:p>
          </table:table-cell>
          <table:table-cell table:style-name="TableCell211">
            <text:p text:style-name="P212">37</text:p>
          </table:table-cell>
          <table:table-cell table:style-name="TableCell213">
            <text:p text:style-name="P214">26</text:p>
          </table:table-cell>
          <table:table-cell table:style-name="TableCell215">
            <text:p text:style-name="P216">54</text:p>
          </table:table-cell>
          <table:table-cell table:style-name="TableCell217">
            <text:p text:style-name="P218">61</text:p>
          </table:table-cell>
        </table:table-row>
        <table:table-row table:style-name="TableRow219">
          <table:table-cell table:style-name="TableCell220">
            <text:p text:style-name="P221">
              <text:span text:style-name="T222">
                Not influenced by expiration date
                <text:s/>
              </text:span>
            </text:p>
          </table:table-cell>
          <table:table-cell table:style-name="TableCell223">
            <text:p text:style-name="P224">16</text:p>
          </table:table-cell>
          <table:table-cell table:style-name="TableCell225">
            <text:p text:style-name="P226">1</text:p>
          </table:table-cell>
          <table:table-cell table:style-name="TableCell227">
            <text:p text:style-name="P228">29</text:p>
          </table:table-cell>
          <table:table-cell table:style-name="TableCell229">
            <text:p text:style-name="P230">38</text:p>
          </table:table-cell>
          <table:table-cell table:style-name="TableCell231">
            <text:p text:style-name="P232">55</text:p>
          </table:table-cell>
          <table:table-cell table:style-name="TableCell233">
            <text:p text:style-name="P234">61</text:p>
          </table:table-cell>
        </table:table-row>
      </table:table>
      <text:p text:style-name="P235"/>
      <text:p text:style-name="P236">
        From the table it can be noted participants attitudes
        <text:s/>
        in the
        <text:s/>
        follow-on
        <text:s/>
        study was varied, this was also the case
        <text:s/>
        at the onset of
        <text:s/>
        the main study. Specifically, there were a large proportion of people that cared about preparation (54%) and were not influenced by expiration dates (55%). As these number were also high in the main study, it supports the idea that our original sample groups, even thought they had a large representation of participants that cared, is representative of the wider population. Mostly, the attitudes measured in this additional study is like those in the main study, except for ethics.
        <text:s/>
      </text:p>
      <text:soft-page-break/>
      <text:p text:style-name="Normal">
        <text:span text:style-name="T237">
          Figure 1:
          <text:s/>
        </text:span>
        Visual mapping of where in the UK participants lived
      </text:p>
      <text:p text:style-name="P238"/>
      <text:p text:style-name="P239">
        <text:span text:style-name="T240">
          <draw:frame draw:style-name="a0" draw:name="Picture 15" text:anchor-type="as-char" svg:x="0in" svg:y="0in" svg:width="2.3404in" svg:height="3.51407in" style:rel-width="scale" style:rel-height="scale">
            <draw:image xlink:href="media/image1.tmp" xlink:type="simple" xlink:show="embed" xlink:actuate="onLoad"/>
            <svg:title/>
            <svg:desc>Map
Description automatically generated</svg:desc>
          </draw:frame>
        </text:span>
      </text:p>
      <text:p text:style-name="P241"/>
      <text:p text:style-name="Normal">
        <text:span text:style-name="T242">
          Table
          <text:s/>
        </text:span>
        <text:span text:style-name="T243">3</text:span>
        <text:span text:style-name="T244">
          :
          <text:s/>
        </text:span>
        Demographic data for the participants
      </text:p>
      <text:p text:style-name="P245"/>
      <table:table table:style-name="Table246">
        <table:table-columns>
          <table:table-column table:style-name="TableColumn247"/>
          <table:table-column table:style-name="TableColumn248"/>
          <table:table-column table:style-name="TableColumn249"/>
          <table:table-column table:style-name="TableColumn250"/>
          <table:table-column table:style-name="TableColumn251"/>
          <table:table-column table:style-name="TableColumn252"/>
        </table:table-columns>
        <table:table-row table:style-name="TableRow253">
          <table:table-cell table:style-name="TableCell254" table:number-columns-spanned="2">
            <text:p text:style-name="P255">Condition</text:p>
          </table:table-cell>
          <table:covered-table-cell/>
          <table:table-cell table:style-name="TableCell256">
            <text:p text:style-name="P257">
              Diary
              <text:s/>
            </text:p>
            <text:p text:style-name="P258">control</text:p>
            <text:p text:style-name="P259">(n = 40)</text:p>
          </table:table-cell>
          <table:table-cell table:style-name="TableCell260">
            <text:p text:style-name="P261">Diary intervention</text:p>
            <text:p text:style-name="P262">(n = 40)</text:p>
          </table:table-cell>
          <table:table-cell table:style-name="TableCell263">
            <text:p text:style-name="P264">
              Log
              <text:s/>
            </text:p>
            <text:p text:style-name="P265">control</text:p>
            <text:p text:style-name="P266">(n = 39)</text:p>
          </table:table-cell>
          <table:table-cell table:style-name="TableCell267">
            <text:p text:style-name="P268">
              Log
              <text:s/>
            </text:p>
            <text:p text:style-name="P269">intervention</text:p>
            <text:p text:style-name="P270">(n = 35)</text:p>
          </table:table-cell>
        </table:table-row>
        <table:table-row table:style-name="TableRow271">
          <table:table-cell table:style-name="TableCell272" table:number-columns-spanned="2">
            <text:p text:style-name="P273">Age Mean (SD)</text:p>
          </table:table-cell>
          <table:covered-table-cell/>
          <table:table-cell table:style-name="TableCell274">
            <text:p text:style-name="P275">
              44.3 (16.1)
              <text:s/>
            </text:p>
            <text:p text:style-name="P276">range 22-81</text:p>
          </table:table-cell>
          <table:table-cell table:style-name="TableCell277">
            <text:p text:style-name="P278">42.4 (12.1)</text:p>
            <text:p text:style-name="P279">range 21-72</text:p>
          </table:table-cell>
          <table:table-cell table:style-name="TableCell280">
            <text:p text:style-name="P281">41.9 (13.8)</text:p>
            <text:p text:style-name="P282">Range 19-77</text:p>
          </table:table-cell>
          <table:table-cell table:style-name="TableCell283">
            <text:p text:style-name="P284">39.3 (11.3)</text:p>
            <text:p text:style-name="P285">Range 19-60</text:p>
          </table:table-cell>
        </table:table-row>
        <table:table-row table:style-name="TableRow286">
          <table:table-cell table:style-name="TableCell287" table:number-rows-spanned="2">
            <text:p text:style-name="P288">Gender</text:p>
          </table:table-cell>
          <table:table-cell table:style-name="TableCell289">
            <text:p text:style-name="P290">Male</text:p>
          </table:table-cell>
          <table:table-cell table:style-name="TableCell291">
            <text:p text:style-name="P292">7</text:p>
          </table:table-cell>
          <table:table-cell table:style-name="TableCell293">
            <text:p text:style-name="P294">2</text:p>
          </table:table-cell>
          <table:table-cell table:style-name="TableCell295">
            <text:p text:style-name="P296">8</text:p>
          </table:table-cell>
          <table:table-cell table:style-name="TableCell297">
            <text:p text:style-name="P298">3</text:p>
          </table:table-cell>
        </table:table-row>
        <table:table-row table:style-name="TableRow299">
          <table:covered-table-cell>
            <text:p text:style-name="P300"/>
          </table:covered-table-cell>
          <table:table-cell table:style-name="TableCell301">
            <text:p text:style-name="P302">Female</text:p>
          </table:table-cell>
          <table:table-cell table:style-name="TableCell303">
            <text:p text:style-name="P304">33</text:p>
          </table:table-cell>
          <table:table-cell table:style-name="TableCell305">
            <text:p text:style-name="P306">38</text:p>
          </table:table-cell>
          <table:table-cell table:style-name="TableCell307">
            <text:p text:style-name="P308">31</text:p>
          </table:table-cell>
          <table:table-cell table:style-name="TableCell309">
            <text:p text:style-name="P310">32</text:p>
          </table:table-cell>
        </table:table-row>
        <table:table-row table:style-name="TableRow311">
          <table:table-cell table:style-name="TableCell312" table:number-rows-spanned="6">
            <text:p text:style-name="P313">Relationship status</text:p>
          </table:table-cell>
          <table:table-cell table:style-name="TableCell314">
            <text:p text:style-name="P315">Single</text:p>
          </table:table-cell>
          <table:table-cell table:style-name="TableCell316">
            <text:p text:style-name="P317">10</text:p>
          </table:table-cell>
          <table:table-cell table:style-name="TableCell318">
            <text:p text:style-name="P319">8</text:p>
          </table:table-cell>
          <table:table-cell table:style-name="TableCell320">
            <text:p text:style-name="P321">9</text:p>
          </table:table-cell>
          <table:table-cell table:style-name="TableCell322">
            <text:p text:style-name="P323">8</text:p>
          </table:table-cell>
        </table:table-row>
        <table:table-row table:style-name="TableRow324">
          <table:covered-table-cell>
            <text:p text:style-name="P325"/>
          </table:covered-table-cell>
          <table:table-cell table:style-name="TableCell326">
            <text:p text:style-name="P327">Married no kids</text:p>
          </table:table-cell>
          <table:table-cell table:style-name="TableCell328">
            <text:p text:style-name="P329">4</text:p>
          </table:table-cell>
          <table:table-cell table:style-name="TableCell330">
            <text:p text:style-name="P331">9</text:p>
          </table:table-cell>
          <table:table-cell table:style-name="TableCell332">
            <text:p text:style-name="P333">8</text:p>
          </table:table-cell>
          <table:table-cell table:style-name="TableCell334">
            <text:p text:style-name="P335">5</text:p>
          </table:table-cell>
        </table:table-row>
        <table:table-row table:style-name="TableRow336">
          <table:covered-table-cell>
            <text:p text:style-name="P337"/>
          </table:covered-table-cell>
          <table:table-cell table:style-name="TableCell338">
            <text:p text:style-name="P339">Married with kids</text:p>
          </table:table-cell>
          <table:table-cell table:style-name="TableCell340">
            <text:p text:style-name="P341">12</text:p>
          </table:table-cell>
          <table:table-cell table:style-name="TableCell342">
            <text:p text:style-name="P343">12</text:p>
          </table:table-cell>
          <table:table-cell table:style-name="TableCell344">
            <text:p text:style-name="P345">16</text:p>
          </table:table-cell>
          <table:table-cell table:style-name="TableCell346">
            <text:p text:style-name="P347">16</text:p>
          </table:table-cell>
        </table:table-row>
        <table:table-row table:style-name="TableRow348">
          <table:covered-table-cell>
            <text:p text:style-name="P349"/>
          </table:covered-table-cell>
          <table:table-cell table:style-name="TableCell350">
            <text:p text:style-name="P351">In relationship no kids</text:p>
          </table:table-cell>
          <table:table-cell table:style-name="TableCell352">
            <text:p text:style-name="P353">7</text:p>
          </table:table-cell>
          <table:table-cell table:style-name="TableCell354">
            <text:p text:style-name="P355">4</text:p>
          </table:table-cell>
          <table:table-cell table:style-name="TableCell356">
            <text:p text:style-name="P357">3</text:p>
          </table:table-cell>
          <table:table-cell table:style-name="TableCell358">
            <text:p text:style-name="P359">3</text:p>
          </table:table-cell>
        </table:table-row>
        <table:table-row table:style-name="TableRow360">
          <table:covered-table-cell>
            <text:p text:style-name="P361"/>
          </table:covered-table-cell>
          <table:table-cell table:style-name="TableCell362">
            <text:p text:style-name="P363">In relationship with kids</text:p>
          </table:table-cell>
          <table:table-cell table:style-name="TableCell364">
            <text:p text:style-name="P365">6</text:p>
          </table:table-cell>
          <table:table-cell table:style-name="TableCell366">
            <text:p text:style-name="P367">3</text:p>
          </table:table-cell>
          <table:table-cell table:style-name="TableCell368">
            <text:p text:style-name="P369">3</text:p>
          </table:table-cell>
          <table:table-cell table:style-name="TableCell370">
            <text:p text:style-name="P371">3</text:p>
          </table:table-cell>
        </table:table-row>
        <table:table-row table:style-name="TableRow372">
          <table:covered-table-cell>
            <text:p text:style-name="P373"/>
          </table:covered-table-cell>
          <table:table-cell table:style-name="TableCell374">
            <text:p text:style-name="P375">Other</text:p>
          </table:table-cell>
          <table:table-cell table:style-name="TableCell376">
            <text:p text:style-name="P377">1</text:p>
          </table:table-cell>
          <table:table-cell table:style-name="TableCell378">
            <text:p text:style-name="P379">4</text:p>
          </table:table-cell>
          <table:table-cell table:style-name="TableCell380">
            <text:p text:style-name="P381">0</text:p>
          </table:table-cell>
          <table:table-cell table:style-name="TableCell382">
            <text:p text:style-name="P383">0</text:p>
          </table:table-cell>
        </table:table-row>
        <table:table-row table:style-name="TableRow384">
          <table:table-cell table:style-name="TableCell385" table:number-rows-spanned="6">
            <text:p text:style-name="P386">Income</text:p>
          </table:table-cell>
          <table:table-cell table:style-name="TableCell387">
            <text:p text:style-name="P388">Unemployed</text:p>
          </table:table-cell>
          <table:table-cell table:style-name="TableCell389">
            <text:p text:style-name="P390">2</text:p>
          </table:table-cell>
          <table:table-cell table:style-name="TableCell391">
            <text:p text:style-name="P392">7</text:p>
          </table:table-cell>
          <table:table-cell table:style-name="TableCell393">
            <text:p text:style-name="P394">5</text:p>
          </table:table-cell>
          <table:table-cell table:style-name="TableCell395">
            <text:p text:style-name="P396">4</text:p>
          </table:table-cell>
        </table:table-row>
        <table:table-row table:style-name="TableRow397">
          <table:covered-table-cell>
            <text:p text:style-name="P398"/>
          </table:covered-table-cell>
          <table:table-cell table:style-name="TableCell399">
            <text:p text:style-name="P400">&lt; £15,000</text:p>
          </table:table-cell>
          <table:table-cell table:style-name="TableCell401">
            <text:p text:style-name="P402">6</text:p>
          </table:table-cell>
          <table:table-cell table:style-name="TableCell403">
            <text:p text:style-name="P404">8</text:p>
          </table:table-cell>
          <table:table-cell table:style-name="TableCell405">
            <text:p text:style-name="P406">16</text:p>
          </table:table-cell>
          <table:table-cell table:style-name="TableCell407">
            <text:p text:style-name="P408">6</text:p>
          </table:table-cell>
        </table:table-row>
        <table:table-row table:style-name="TableRow409">
          <table:covered-table-cell>
            <text:p text:style-name="P410"/>
          </table:covered-table-cell>
          <table:table-cell table:style-name="TableCell411">
            <text:p text:style-name="P412">£15,000 - £34,999</text:p>
          </table:table-cell>
          <table:table-cell table:style-name="TableCell413">
            <text:p text:style-name="P414">22</text:p>
          </table:table-cell>
          <table:table-cell table:style-name="TableCell415">
            <text:p text:style-name="P416">7</text:p>
          </table:table-cell>
          <table:table-cell table:style-name="TableCell417">
            <text:p text:style-name="P418">10</text:p>
          </table:table-cell>
          <table:table-cell table:style-name="TableCell419">
            <text:p text:style-name="P420">13</text:p>
          </table:table-cell>
        </table:table-row>
        <table:table-row table:style-name="TableRow421">
          <table:covered-table-cell>
            <text:p text:style-name="P422"/>
          </table:covered-table-cell>
          <table:table-cell table:style-name="TableCell423">
            <text:p text:style-name="P424">£35,000 - £54,999</text:p>
          </table:table-cell>
          <table:table-cell table:style-name="TableCell425">
            <text:p text:style-name="P426">4</text:p>
          </table:table-cell>
          <table:table-cell table:style-name="TableCell427">
            <text:p text:style-name="P428">10</text:p>
          </table:table-cell>
          <table:table-cell table:style-name="TableCell429">
            <text:p text:style-name="P430">3</text:p>
          </table:table-cell>
          <table:table-cell table:style-name="TableCell431">
            <text:p text:style-name="P432">9</text:p>
          </table:table-cell>
        </table:table-row>
        <table:table-row table:style-name="TableRow433">
          <table:covered-table-cell>
            <text:p text:style-name="P434"/>
          </table:covered-table-cell>
          <table:table-cell table:style-name="TableCell435">
            <text:p text:style-name="P436">£55,000 – £74,999</text:p>
          </table:table-cell>
          <table:table-cell table:style-name="TableCell437">
            <text:p text:style-name="P438">6</text:p>
          </table:table-cell>
          <table:table-cell table:style-name="TableCell439">
            <text:p text:style-name="P440">5</text:p>
          </table:table-cell>
          <table:table-cell table:style-name="TableCell441">
            <text:p text:style-name="P442">1</text:p>
          </table:table-cell>
          <table:table-cell table:style-name="TableCell443">
            <text:p text:style-name="P444">2</text:p>
          </table:table-cell>
        </table:table-row>
        <table:table-row table:style-name="TableRow445">
          <table:covered-table-cell>
            <text:p text:style-name="P446"/>
          </table:covered-table-cell>
          <table:table-cell table:style-name="TableCell447">
            <text:p text:style-name="P448">&gt; £75,000</text:p>
          </table:table-cell>
          <table:table-cell table:style-name="TableCell449">
            <text:p text:style-name="P450">0</text:p>
          </table:table-cell>
          <table:table-cell table:style-name="TableCell451">
            <text:p text:style-name="P452">3</text:p>
          </table:table-cell>
          <table:table-cell table:style-name="TableCell453">
            <text:p text:style-name="P454">4</text:p>
          </table:table-cell>
          <table:table-cell table:style-name="TableCell455">
            <text:p text:style-name="P456">1</text:p>
          </table:table-cell>
        </table:table-row>
        <table:table-row table:style-name="TableRow457">
          <table:table-cell table:style-name="TableCell458" table:number-rows-spanned="5">
            <text:p text:style-name="P459">No. of people in household</text:p>
          </table:table-cell>
          <table:table-cell table:style-name="TableCell460">
            <text:p text:style-name="P461">Just me</text:p>
          </table:table-cell>
          <table:table-cell table:style-name="TableCell462">
            <text:p text:style-name="P463">8</text:p>
          </table:table-cell>
          <table:table-cell table:style-name="TableCell464">
            <text:p text:style-name="P465">6</text:p>
          </table:table-cell>
          <table:table-cell table:style-name="TableCell466">
            <text:p text:style-name="P467">6</text:p>
          </table:table-cell>
          <table:table-cell table:style-name="TableCell468">
            <text:p text:style-name="P469">6</text:p>
          </table:table-cell>
        </table:table-row>
        <table:table-row table:style-name="TableRow470">
          <table:covered-table-cell>
            <text:p text:style-name="P471"/>
          </table:covered-table-cell>
          <table:table-cell table:style-name="TableCell472">
            <text:p text:style-name="P473">2</text:p>
          </table:table-cell>
          <table:table-cell table:style-name="TableCell474">
            <text:p text:style-name="P475">12</text:p>
          </table:table-cell>
          <table:table-cell table:style-name="TableCell476">
            <text:p text:style-name="P477">17</text:p>
          </table:table-cell>
          <table:table-cell table:style-name="TableCell478">
            <text:p text:style-name="P479">13</text:p>
          </table:table-cell>
          <table:table-cell table:style-name="TableCell480">
            <text:p text:style-name="P481">12</text:p>
          </table:table-cell>
        </table:table-row>
        <table:table-row table:style-name="TableRow482">
          <table:covered-table-cell>
            <text:p text:style-name="P483"/>
          </table:covered-table-cell>
          <table:table-cell table:style-name="TableCell484">
            <text:p text:style-name="P485">3</text:p>
          </table:table-cell>
          <table:table-cell table:style-name="TableCell486">
            <text:p text:style-name="P487">10</text:p>
          </table:table-cell>
          <table:table-cell table:style-name="TableCell488">
            <text:p text:style-name="P489">9</text:p>
          </table:table-cell>
          <table:table-cell table:style-name="TableCell490">
            <text:p text:style-name="P491">5</text:p>
          </table:table-cell>
          <table:table-cell table:style-name="TableCell492">
            <text:p text:style-name="P493">7</text:p>
          </table:table-cell>
        </table:table-row>
        <table:table-row table:style-name="TableRow494">
          <table:covered-table-cell>
            <text:p text:style-name="P495"/>
          </table:covered-table-cell>
          <table:table-cell table:style-name="TableCell496">
            <text:p text:style-name="P497">4</text:p>
          </table:table-cell>
          <table:table-cell table:style-name="TableCell498">
            <text:p text:style-name="P499">9</text:p>
          </table:table-cell>
          <table:table-cell table:style-name="TableCell500">
            <text:p text:style-name="P501">6</text:p>
          </table:table-cell>
          <table:table-cell table:style-name="TableCell502">
            <text:p text:style-name="P503">12</text:p>
          </table:table-cell>
          <table:table-cell table:style-name="TableCell504">
            <text:p text:style-name="P505">8</text:p>
          </table:table-cell>
        </table:table-row>
        <table:table-row table:style-name="TableRow506">
          <table:covered-table-cell>
            <text:p text:style-name="P507"/>
          </table:covered-table-cell>
          <table:table-cell table:style-name="TableCell508">
            <text:p text:style-name="P509">5 or more</text:p>
          </table:table-cell>
          <table:table-cell table:style-name="TableCell510">
            <text:p text:style-name="P511">1</text:p>
          </table:table-cell>
          <table:table-cell table:style-name="TableCell512">
            <text:p text:style-name="P513">2</text:p>
          </table:table-cell>
          <table:table-cell table:style-name="TableCell514">
            <text:p text:style-name="P515">3</text:p>
          </table:table-cell>
          <table:table-cell table:style-name="TableCell516">
            <text:p text:style-name="P517">2</text:p>
          </table:table-cell>
        </table:table-row>
        <table:table-row table:style-name="TableRow518">
          <table:table-cell table:style-name="TableCell519" table:number-rows-spanned="3">
            <text:p text:style-name="P520">Education</text:p>
          </table:table-cell>
          <table:table-cell table:style-name="TableCell521">
            <text:p text:style-name="P522">Secondary</text:p>
          </table:table-cell>
          <table:table-cell table:style-name="TableCell523">
            <text:p text:style-name="P524">8</text:p>
          </table:table-cell>
          <table:table-cell table:style-name="TableCell525">
            <text:p text:style-name="P526">5</text:p>
          </table:table-cell>
          <table:table-cell table:style-name="TableCell527">
            <text:p text:style-name="P528">7</text:p>
          </table:table-cell>
          <table:table-cell table:style-name="TableCell529">
            <text:p text:style-name="P530">7</text:p>
          </table:table-cell>
        </table:table-row>
        <table:table-row table:style-name="TableRow531">
          <table:covered-table-cell>
            <text:p text:style-name="P532"/>
          </table:covered-table-cell>
          <table:table-cell table:style-name="TableCell533">
            <text:p text:style-name="P534">University degree</text:p>
          </table:table-cell>
          <table:table-cell table:style-name="TableCell535">
            <text:p text:style-name="P536">17</text:p>
          </table:table-cell>
          <table:table-cell table:style-name="TableCell537">
            <text:p text:style-name="P538">21</text:p>
          </table:table-cell>
          <table:table-cell table:style-name="TableCell539">
            <text:p text:style-name="P540">22</text:p>
          </table:table-cell>
          <table:table-cell table:style-name="TableCell541">
            <text:p text:style-name="P542">15</text:p>
          </table:table-cell>
        </table:table-row>
        <table:table-row table:style-name="TableRow543">
          <table:covered-table-cell>
            <text:p text:style-name="P544"/>
          </table:covered-table-cell>
          <table:table-cell table:style-name="TableCell545">
            <text:p text:style-name="P546">Post-graduate</text:p>
          </table:table-cell>
          <table:table-cell table:style-name="TableCell547">
            <text:p text:style-name="P548">15</text:p>
          </table:table-cell>
          <table:table-cell table:style-name="TableCell549">
            <text:p text:style-name="P550">14</text:p>
          </table:table-cell>
          <table:table-cell table:style-name="TableCell551">
            <text:p text:style-name="P552">10</text:p>
          </table:table-cell>
          <table:table-cell table:style-name="TableCell553">
            <text:p text:style-name="P554">13</text:p>
          </table:table-cell>
        </table:table-row>
        <table:table-row table:style-name="TableRow555">
          <table:table-cell table:style-name="TableCell556" table:number-rows-spanned="4">
            <text:p text:style-name="P557">Area of residence</text:p>
          </table:table-cell>
          <table:table-cell table:style-name="TableCell558">
            <text:p text:style-name="P559">Countryside</text:p>
          </table:table-cell>
          <table:table-cell table:style-name="TableCell560">
            <text:p text:style-name="P561">2</text:p>
          </table:table-cell>
          <table:table-cell table:style-name="TableCell562">
            <text:p text:style-name="P563">0</text:p>
          </table:table-cell>
          <table:table-cell table:style-name="TableCell564">
            <text:p text:style-name="P565">2</text:p>
          </table:table-cell>
          <table:table-cell table:style-name="TableCell566">
            <text:p text:style-name="P567">2</text:p>
          </table:table-cell>
        </table:table-row>
        <table:table-row table:style-name="TableRow568">
          <table:covered-table-cell>
            <text:p text:style-name="P569"/>
          </table:covered-table-cell>
          <table:table-cell table:style-name="TableCell570">
            <text:p text:style-name="P571">Village</text:p>
          </table:table-cell>
          <table:table-cell table:style-name="TableCell572">
            <text:p text:style-name="P573">10</text:p>
          </table:table-cell>
          <table:table-cell table:style-name="TableCell574">
            <text:p text:style-name="P575">14</text:p>
          </table:table-cell>
          <table:table-cell table:style-name="TableCell576">
            <text:p text:style-name="P577">12</text:p>
          </table:table-cell>
          <table:table-cell table:style-name="TableCell578">
            <text:p text:style-name="P579">5</text:p>
          </table:table-cell>
        </table:table-row>
        <table:table-row table:style-name="TableRow580">
          <table:covered-table-cell>
            <text:p text:style-name="P581"/>
          </table:covered-table-cell>
          <table:table-cell table:style-name="TableCell582">
            <text:p text:style-name="P583">Town</text:p>
          </table:table-cell>
          <table:table-cell table:style-name="TableCell584">
            <text:p text:style-name="P585">15</text:p>
          </table:table-cell>
          <table:table-cell table:style-name="TableCell586">
            <text:p text:style-name="P587">12</text:p>
          </table:table-cell>
          <table:table-cell table:style-name="TableCell588">
            <text:p text:style-name="P589">14</text:p>
          </table:table-cell>
          <table:table-cell table:style-name="TableCell590">
            <text:p text:style-name="P591">14</text:p>
          </table:table-cell>
        </table:table-row>
        <table:table-row table:style-name="TableRow592">
          <table:covered-table-cell>
            <text:p text:style-name="P593"/>
          </table:covered-table-cell>
          <table:table-cell table:style-name="TableCell594">
            <text:p text:style-name="P595">City</text:p>
          </table:table-cell>
          <table:table-cell table:style-name="TableCell596">
            <text:p text:style-name="P597">13</text:p>
          </table:table-cell>
          <table:table-cell table:style-name="TableCell598">
            <text:p text:style-name="P599">13</text:p>
          </table:table-cell>
          <table:table-cell table:style-name="TableCell600">
            <text:p text:style-name="P601">11</text:p>
          </table:table-cell>
          <table:table-cell table:style-name="TableCell602">
            <text:p text:style-name="P603">14</text:p>
          </table:table-cell>
        </table:table-row>
        <table:table-row table:style-name="TableRow604">
          <table:table-cell table:style-name="TableCell605" table:number-rows-spanned="2">
            <text:p text:style-name="P606">Does most of the cooking</text:p>
          </table:table-cell>
          <table:table-cell table:style-name="TableCell607">
            <text:p text:style-name="P608">Yes</text:p>
          </table:table-cell>
          <table:table-cell table:style-name="TableCell609">
            <text:p text:style-name="P610">39</text:p>
          </table:table-cell>
          <table:table-cell table:style-name="TableCell611">
            <text:p text:style-name="P612">36</text:p>
          </table:table-cell>
          <table:table-cell table:style-name="TableCell613">
            <text:p text:style-name="P614">34</text:p>
          </table:table-cell>
          <table:table-cell table:style-name="TableCell615">
            <text:p text:style-name="P616">32</text:p>
          </table:table-cell>
        </table:table-row>
        <table:table-row table:style-name="TableRow617">
          <table:covered-table-cell>
            <text:p text:style-name="P618"/>
          </table:covered-table-cell>
          <table:table-cell table:style-name="TableCell619">
            <text:p text:style-name="P620">No</text:p>
          </table:table-cell>
          <table:table-cell table:style-name="TableCell621">
            <text:p text:style-name="P622">1</text:p>
          </table:table-cell>
          <table:table-cell table:style-name="TableCell623">
            <text:p text:style-name="P624">4</text:p>
          </table:table-cell>
          <table:table-cell table:style-name="TableCell625">
            <text:p text:style-name="P626">5</text:p>
          </table:table-cell>
          <table:table-cell table:style-name="TableCell627">
            <text:p text:style-name="P628">3</text:p>
          </table:table-cell>
        </table:table-row>
        <table:table-row table:style-name="TableRow629">
          <table:table-cell table:style-name="TableCell630" table:number-rows-spanned="2">
            <text:p text:style-name="P631">Does most of the shopping</text:p>
          </table:table-cell>
          <table:table-cell table:style-name="TableCell632">
            <text:p text:style-name="P633">Yes</text:p>
          </table:table-cell>
          <table:table-cell table:style-name="TableCell634">
            <text:p text:style-name="P635">37</text:p>
          </table:table-cell>
          <table:table-cell table:style-name="TableCell636">
            <text:p text:style-name="P637">37</text:p>
          </table:table-cell>
          <table:table-cell table:style-name="TableCell638">
            <text:p text:style-name="P639">38</text:p>
          </table:table-cell>
          <table:table-cell table:style-name="TableCell640">
            <text:p text:style-name="P641">34</text:p>
          </table:table-cell>
        </table:table-row>
        <table:table-row table:style-name="TableRow642">
          <table:covered-table-cell>
            <text:p text:style-name="P643"/>
          </table:covered-table-cell>
          <table:table-cell table:style-name="TableCell644">
            <text:p text:style-name="P645">No</text:p>
          </table:table-cell>
          <table:table-cell table:style-name="TableCell646">
            <text:p text:style-name="P647">3</text:p>
          </table:table-cell>
          <table:table-cell table:style-name="TableCell648">
            <text:p text:style-name="P649">3</text:p>
          </table:table-cell>
          <table:table-cell table:style-name="TableCell650">
            <text:p text:style-name="P651">1</text:p>
          </table:table-cell>
          <table:table-cell table:style-name="TableCell652">
            <text:p text:style-name="P653">1</text:p>
          </table:table-cell>
        </table:table-row>
      </table:table>
      <text:p text:style-name="P654"/>
      <text:p text:style-name="P655">n = Number of participants, SD = Standard deviation</text:p>
      <text:p text:style-name="P656"/>
      <text:p text:style-name="Normal">
        <text:span text:style-name="T657">Figure 2</text:span>
        : Purchase log
        <text:s/>
      </text:p>
      <text:p text:style-name="Normal">
        <text:span text:style-name="T658">
          <draw:frame draw:style-name="a1" draw:name="Picture 21" text:anchor-type="as-char" svg:x="0in" svg:y="0in" svg:width="6.15972in" svg:height="5.29167in" style:rel-width="scale" style:rel-height="scale">
            <draw:image xlink:href="media/image2.tmp" xlink:type="simple" xlink:show="embed" xlink:actuate="onLoad"/>
            <svg:title/>
            <svg:desc>A picture containing table
Description automatically generated</svg:desc>
          </draw:frame>
        </text:span>
      </text:p>
      <text:p text:style-name="Normal">
        <text:span text:style-name="T659">Figure 3</text:span>
        : Food diary
      </text:p>
      <text:soft-page-break/>
      <text:p text:style-name="Normal">
        <text:span text:style-name="T660">
          <draw:frame draw:style-name="a2" draw:name="Picture 22" text:anchor-type="as-char" svg:x="0in" svg:y="0in" svg:width="6.00556in" svg:height="4.19583in" style:rel-width="scale" style:rel-height="scale">
            <draw:image xlink:href="media/image3.tmp" xlink:type="simple" xlink:show="embed" xlink:actuate="onLoad"/>
            <svg:title/>
            <svg:desc>Table
Description automatically generated with medium confidence</svg:desc>
          </draw:frame>
        </text:span>
      </text:p>
      <text:p text:style-name="Normal">
        <text:span text:style-name="T661">Figure 4</text:span>
        : Food
        <text:s/>
        waste
        <text:s/>
        log
      </text:p>
      <text:p text:style-name="Normal">
        <text:span text:style-name="T662">
          <draw:frame draw:style-name="a3" draw:name="Picture 26" text:anchor-type="as-char" svg:x="0in" svg:y="0in" svg:width="5.93611in" svg:height="4.18056in" style:rel-width="scale" style:rel-height="scale">
            <draw:image xlink:href="media/image4.tmp" xlink:type="simple" xlink:show="embed" xlink:actuate="onLoad"/>
            <svg:title/>
            <svg:desc>Table, timeline
Description automatically generated</svg:desc>
          </draw:frame>
        </text:span>
      </text:p>
    </office:text>
  </office:body>
</office:document-content>
</file>

<file path=meta.xml><?xml version="1.0" encoding="utf-8"?>
<office:document-meta xmlns:office="urn:oasis:names:tc:opendocument:xmlns:office:1.0" xmlns:meta="urn:oasis:names:tc:opendocument:xmlns:meta:1.0" xmlns:dc="http://purl.org/dc/elements/1.1/" xmlns:xlink="http://www.w3.org/1999/xlink" office:version="1.3">
  <office:meta>
    <meta:generator>MicrosoftOffice/15.0 MicrosoftWord</meta:generator>
    <dc:title/>
    <dc:description/>
    <dc:subject/>
    <meta:initial-creator>Jansson-Boyd, Cathrine</meta:initial-creator>
    <dc:creator>Jansson-Boyd, Cathrine</dc:creator>
    <meta:creation-date>2023-10-10T12:41:00Z</meta:creation-date>
    <dc:date>2023-10-10T15:04:00Z</dc:date>
    <meta:template xlink:href="Normal" xlink:type="simple"/>
    <meta:editing-cycles>24</meta:editing-cycles>
    <meta:editing-duration>PT1200S</meta:editing-duration>
    <meta:document-statistic meta:page-count="4" meta:paragraph-count="5" meta:word-count="419" meta:character-count="2807" meta:row-count="19" meta:non-whitespace-character-count="2393"/>
  </office:meta>
</office:document-meta>
</file>

<file path=settings.xml><?xml version="1.0" encoding="utf-8"?>
<office:document-settings xmlns:anim="urn:oasis:names:tc:opendocument:xmlns:animation:1.0" xmlns:chart="urn:oasis:names:tc:opendocument:xmlns:chart:1.0" xmlns:config="urn:oasis:names:tc:opendocument:xmlns:config:1.0" xmlns:db="urn:oasis:names:tc:opendocument:xmlns:database:1.0" xmlns:dc="http://purl.org/dc/elements/1.1/" xmlns:dr3d="urn:oasis:names:tc:opendocument:xmlns:dr3d:1.0" xmlns:draw="urn:oasis:names:tc:opendocument:xmlns:drawing:1.0" xmlns:fo="urn:oasis:names:tc:opendocument:xmlns:xsl-fo-compatible:1.0" xmlns:form="urn:oasis:names:tc:opendocument:xmlns:form:1.0" xmlns:grddl="http://www.w3.org/2003/g/data-view#" xmlns:math="http://www.w3.org/1998/Math/MathML" xmlns:meta="urn:oasis:names:tc:opendocument:xmlns:meta:1.0" xmlns:number="urn:oasis:names:tc:opendocument:xmlns:datastyle:1.0" xmlns:office="urn:oasis:names:tc:opendocument:xmlns:office:1.0" xmlns:presentation="urn:oasis:names:tc:opendocument:xmlns:presentation:1.0" xmlns:script="urn:oasis:names:tc:opendocument:xmlns:script:1.0" xmlns:smil="urn:oasis:names:tc:opendocument:xmlns:smil-compatible:1.0" xmlns:style="urn:oasis:names:tc:opendocument:xmlns:style:1.0" xmlns:svg="urn:oasis:names:tc:opendocument:xmlns:svg-compatible:1.0" xmlns:table="urn:oasis:names:tc:opendocument:xmlns:table:1.0" xmlns:text="urn:oasis:names:tc:opendocument:xmlns:text:1.0" xmlns:xforms="http://www.w3.org/2002/xforms" xmlns:xhtml="http://www.w3.org/1999/xhtml" xmlns:xlink="http://www.w3.org/1999/xlink" office:version="1.3"/>
</file>

<file path=styles.xml><?xml version="1.0" encoding="utf-8"?>
<office:document-styles xmlns:anim="urn:oasis:names:tc:opendocument:xmlns:animation:1.0" xmlns:chart="urn:oasis:names:tc:opendocument:xmlns:chart:1.0" xmlns:config="urn:oasis:names:tc:opendocument:xmlns:config:1.0" xmlns:db="urn:oasis:names:tc:opendocument:xmlns:database:1.0" xmlns:dc="http://purl.org/dc/elements/1.1/" xmlns:dr3d="urn:oasis:names:tc:opendocument:xmlns:dr3d:1.0" xmlns:draw="urn:oasis:names:tc:opendocument:xmlns:drawing:1.0" xmlns:fo="urn:oasis:names:tc:opendocument:xmlns:xsl-fo-compatible:1.0" xmlns:form="urn:oasis:names:tc:opendocument:xmlns:form:1.0" xmlns:grddl="http://www.w3.org/2003/g/data-view#" xmlns:math="http://www.w3.org/1998/Math/MathML" xmlns:meta="urn:oasis:names:tc:opendocument:xmlns:meta:1.0" xmlns:number="urn:oasis:names:tc:opendocument:xmlns:datastyle:1.0" xmlns:office="urn:oasis:names:tc:opendocument:xmlns:office:1.0" xmlns:presentation="urn:oasis:names:tc:opendocument:xmlns:presentation:1.0" xmlns:script="urn:oasis:names:tc:opendocument:xmlns:script:1.0" xmlns:smil="urn:oasis:names:tc:opendocument:xmlns:smil-compatible:1.0" xmlns:style="urn:oasis:names:tc:opendocument:xmlns:style:1.0" xmlns:svg="urn:oasis:names:tc:opendocument:xmlns:svg-compatible:1.0" xmlns:table="urn:oasis:names:tc:opendocument:xmlns:table:1.0" xmlns:text="urn:oasis:names:tc:opendocument:xmlns:text:1.0" xmlns:xforms="http://www.w3.org/2002/xforms" xmlns:xhtml="http://www.w3.org/1999/xhtml" xmlns:xlink="http://www.w3.org/1999/xlink" office:version="1.3">
  <office:font-face-decls>
    <style:font-face style:name="Calibri" svg:font-family="Calibri" style:font-family-generic="swiss" style:font-pitch="variable" svg:panose-1="2 15 5 2 2 2 4 3 2 4"/>
    <style:font-face style:name="Times New Roman" svg:font-family="Times New Roman" style:font-family-generic="roman" style:font-pitch="variable" svg:panose-1="2 2 6 3 5 4 5 2 3 4"/>
    <style:font-face style:name="Calibri Light" svg:font-family="Calibri Light" style:font-family-generic="swiss" style:font-pitch="variable" svg:panose-1="2 15 3 2 2 2 4 3 2 4"/>
  </office:font-face-decls>
  <office:styles>
    <style:default-style style:family="table">
      <style:table-properties fo:margin-left="0in" table:border-model="collapsing" style:writing-mode="lr-tb" table:align="left"/>
    </style:default-style>
    <style:default-style style:family="table-column">
      <style:table-column-properties style:use-optimal-column-width="true"/>
    </style:default-style>
    <style:default-style style:family="table-row">
      <style:table-row-properties style:min-row-height="0in" style:use-optimal-row-height="true" fo:keep-together="auto"/>
    </style:default-style>
    <style:default-style style:family="table-cell">
      <style:table-cell-properties fo:background-color="transparent" style:glyph-orientation-vertical="auto" style:vertical-align="top" fo:wrap-option="wrap"/>
    </style:default-style>
    <style:default-style style:family="paragraph">
      <style:paragraph-properties fo:keep-with-next="auto" fo:keep-together="auto" fo:widows="2" fo:orphans="2" fo:break-before="auto" text:number-lines="true" fo:border="none" fo:padding="0in" style:shadow="none" style:line-break="strict" style:punctuation-wrap="hanging" style:text-autospace="ideograph-alpha" style:snap-to-layout-grid="true" style:contextual-spacing="false" fo:text-align="start" style:writing-mode="lr-tb" style:vertical-align="auto" fo:margin-bottom="0.1111in" fo:line-height="107%" fo:background-color="transparent" style:tab-stop-distance="0.5in"/>
      <style:text-properties style:font-name="Calibri" style:font-name-asian="Calibri" style:font-name-complex="Times New Roman" fo:font-weight="normal" style:font-weight-asian="normal" style:font-weight-complex="normal" fo:font-style="normal" style:font-style-asian="normal" style:font-style-complex="normal" fo:text-transform="none" fo:font-variant="normal" style:text-line-through-type="none" style:text-outline="false" style:font-relief="none" style:use-window-font-color="true" fo:letter-spacing="normal" style:text-scale="100%" style:letter-kerning="true" style:text-position="0% 100%" fo:font-size="11pt" style:font-size-asian="11pt" style:font-size-complex="11pt" fo:background-color="transparent" style:text-underline-type="none" style:text-underline-color="font-color" style:text-emphasize="none" fo:language="en" fo:country="GB" style:language-asian="en" style:country-asian="US" style:language-complex="ar" style:country-complex="SA" style:text-combine="none" fo:hyphenate="true"/>
    </style:default-style>
    <style:style style:name="Normal" style:display-name="Normal" style:family="paragraph">
      <style:text-properties fo:hyphenate="false"/>
    </style:style>
    <style:style style:name="DefaultParagraphFont" style:display-name="Default Paragraph Font" style:family="text"/>
    <style:style style:name="ListParagraph" style:display-name="List Paragraph" style:family="paragraph" style:parent-style-name="Normal">
      <style:paragraph-properties style:contextual-spacing="true" fo:margin-bottom="0in" fo:line-height="100%" fo:margin-left="0.5in">
        <style:tab-stops/>
      </style:paragraph-properties>
      <style:text-properties style:font-name="Times New Roman" style:font-name-asian="Times New Roman" style:font-name-complex="Times New Roman" style:letter-kerning="false" fo:font-size="12pt" style:font-size-asian="12pt" style:font-size-complex="12pt" style:language-asian="en" style:country-asian="GB" fo:hyphenate="false"/>
    </style:style>
    <text:notes-configuration text:note-class="footnote" text:start-value="0" style:num-format="1" text:start-numbering-at="document" text:footnotes-position="page"/>
    <text:notes-configuration text:note-class="endnote" text:start-value="0" style:num-format="i" text:start-numbering-at="document" text:footnotes-position="document"/>
    <style:default-page-layout>
      <style:page-layout-properties style:layout-grid-standard-mode="true"/>
    </style:default-page-layout>
    <style:style style:family="graphic" style:name="Graphics"/>
    <style:default-style style:family="graphic">
      <style:graphic-properties draw:fill="solid" draw:fill-color="#4472c4" draw:opacity="100%" draw:stroke="solid" svg:stroke-width="0.01389in" svg:stroke-color="#172c51" svg:stroke-opacity="100%" draw:stroke-linejoin="miter" svg:stroke-linecap="butt"/>
    </style:default-style>
  </office:styles>
  <office:automatic-styles>
    <style:page-layout style:name="PL0">
      <style:page-layout-properties fo:page-width="8.268in" fo:page-height="11.693in" style:print-orientation="portrait" fo:margin-top="1in" fo:margin-left="1in" fo:margin-bottom="1in" fo:margin-right="1in" style:num-format="1" style:writing-mode="lr-tb">
        <style:footnote-sep style:width="0.007in" style:rel-width="33%" style:color="#000000" style:line-style="solid" style:adjustment="left"/>
      </style:page-layout-properties>
    </style:page-layout>
  </office:automatic-styles>
  <office:master-styles>
    <style:master-page style:name="MP0" style:page-layout-name="PL0"/>
  </office:master-styles>
</office:document-styles>
</file>